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96E21" w14:textId="77777777" w:rsidR="00F53D17" w:rsidRDefault="00F53D17">
      <w:pPr>
        <w:rPr>
          <w:b/>
        </w:rPr>
      </w:pPr>
      <w:r w:rsidRPr="00F53D17">
        <w:rPr>
          <w:b/>
          <w:bCs/>
        </w:rPr>
        <w:t xml:space="preserve">Supplementary Table 1: </w:t>
      </w:r>
      <w:r w:rsidRPr="00F53D17">
        <w:rPr>
          <w:bCs/>
        </w:rPr>
        <w:t>Quantitative Real-Time PCR Primers</w:t>
      </w:r>
    </w:p>
    <w:tbl>
      <w:tblPr>
        <w:tblStyle w:val="PlainTable4"/>
        <w:tblW w:w="0" w:type="auto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602"/>
        <w:gridCol w:w="2603"/>
      </w:tblGrid>
      <w:tr w:rsidR="00363F3F" w:rsidRPr="00A62C87" w14:paraId="7E7E6C72" w14:textId="77777777" w:rsidTr="00AB0E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F2DAEE" w14:textId="77777777" w:rsidR="00363F3F" w:rsidRPr="0062191E" w:rsidRDefault="00363F3F" w:rsidP="00F53D1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Cs w:val="0"/>
                <w:kern w:val="24"/>
              </w:rPr>
            </w:pPr>
          </w:p>
        </w:tc>
        <w:tc>
          <w:tcPr>
            <w:tcW w:w="260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C5A884" w14:textId="77777777" w:rsidR="00363F3F" w:rsidRPr="0062191E" w:rsidRDefault="00363F3F" w:rsidP="00F53D1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 w:rsidRPr="0062191E">
              <w:rPr>
                <w:rFonts w:ascii="Calibri" w:hAnsi="Calibri" w:cs="Calibri"/>
                <w:bCs w:val="0"/>
                <w:kern w:val="24"/>
              </w:rPr>
              <w:t>Gene</w:t>
            </w:r>
          </w:p>
        </w:tc>
        <w:tc>
          <w:tcPr>
            <w:tcW w:w="26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DE9171" w14:textId="77777777" w:rsidR="00363F3F" w:rsidRPr="0062191E" w:rsidRDefault="00363F3F" w:rsidP="00F53D1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 w:rsidRPr="0062191E">
              <w:rPr>
                <w:rFonts w:ascii="Calibri" w:hAnsi="Calibri" w:cs="Calibri"/>
                <w:bCs w:val="0"/>
                <w:kern w:val="24"/>
              </w:rPr>
              <w:t>Assay ID</w:t>
            </w:r>
          </w:p>
        </w:tc>
      </w:tr>
      <w:tr w:rsidR="00AD142E" w14:paraId="12574959" w14:textId="77777777" w:rsidTr="004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3134DCB" w14:textId="77777777" w:rsidR="00AD142E" w:rsidRPr="00363F3F" w:rsidRDefault="00AD142E" w:rsidP="00363F3F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iCs/>
                <w:color w:val="000000" w:themeColor="dark1"/>
                <w:kern w:val="24"/>
              </w:rPr>
            </w:pPr>
            <w:r w:rsidRPr="00363F3F">
              <w:rPr>
                <w:rFonts w:ascii="Calibri" w:hAnsi="Calibri" w:cs="Calibri"/>
                <w:iCs/>
                <w:color w:val="000000" w:themeColor="dark1"/>
                <w:kern w:val="24"/>
              </w:rPr>
              <w:t>Genes of Interest</w:t>
            </w:r>
          </w:p>
        </w:tc>
        <w:tc>
          <w:tcPr>
            <w:tcW w:w="2602" w:type="dxa"/>
            <w:tcBorders>
              <w:top w:val="nil"/>
              <w:bottom w:val="nil"/>
              <w:right w:val="single" w:sz="12" w:space="0" w:color="auto"/>
            </w:tcBorders>
          </w:tcPr>
          <w:p w14:paraId="269C52AB" w14:textId="77777777" w:rsidR="00AD142E" w:rsidRPr="00576B74" w:rsidRDefault="00AD142E" w:rsidP="00F53D1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CCR2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1C2F81" w14:textId="77777777" w:rsidR="00AD142E" w:rsidRPr="00576B74" w:rsidRDefault="00AD142E" w:rsidP="00F53D1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m99999051_gH</w:t>
            </w:r>
          </w:p>
        </w:tc>
      </w:tr>
      <w:tr w:rsidR="00AD142E" w14:paraId="49962E4A" w14:textId="77777777" w:rsidTr="00E01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9A59ADF" w14:textId="77777777" w:rsidR="00AD142E" w:rsidRPr="00363F3F" w:rsidRDefault="00AD142E" w:rsidP="00363F3F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top w:val="nil"/>
              <w:bottom w:val="nil"/>
              <w:right w:val="single" w:sz="12" w:space="0" w:color="auto"/>
            </w:tcBorders>
          </w:tcPr>
          <w:p w14:paraId="2133380D" w14:textId="77777777" w:rsidR="00AD142E" w:rsidRPr="00A20F49" w:rsidRDefault="00AD142E" w:rsidP="00576B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A20F49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IL1B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FA18CC" w14:textId="77777777" w:rsidR="00AD142E" w:rsidRPr="00A20F49" w:rsidRDefault="000227CC" w:rsidP="00576B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27CC">
              <w:rPr>
                <w:rFonts w:ascii="Calibri" w:hAnsi="Calibri" w:cs="Calibri"/>
              </w:rPr>
              <w:t>Mm00434228_m1</w:t>
            </w:r>
          </w:p>
        </w:tc>
      </w:tr>
      <w:tr w:rsidR="00AD142E" w14:paraId="6EF28627" w14:textId="77777777" w:rsidTr="00E01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17AA11B" w14:textId="77777777" w:rsidR="00AD142E" w:rsidRPr="00363F3F" w:rsidRDefault="00AD142E" w:rsidP="00363F3F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top w:val="nil"/>
              <w:bottom w:val="nil"/>
              <w:right w:val="single" w:sz="12" w:space="0" w:color="auto"/>
            </w:tcBorders>
          </w:tcPr>
          <w:p w14:paraId="78834293" w14:textId="77777777" w:rsidR="00AD142E" w:rsidRPr="004510AF" w:rsidRDefault="00AD142E" w:rsidP="00576B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</w:pPr>
            <w:r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IL10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9E0354" w14:textId="77777777" w:rsidR="00AD142E" w:rsidRPr="000227CC" w:rsidRDefault="000227CC" w:rsidP="00576B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dark1"/>
                <w:kern w:val="24"/>
              </w:rPr>
            </w:pPr>
            <w:r w:rsidRPr="000227CC">
              <w:rPr>
                <w:rFonts w:ascii="Calibri" w:hAnsi="Calibri" w:cs="Calibri"/>
                <w:iCs/>
                <w:color w:val="000000" w:themeColor="dark1"/>
                <w:kern w:val="24"/>
              </w:rPr>
              <w:t>Mm01288386_m1</w:t>
            </w:r>
          </w:p>
        </w:tc>
      </w:tr>
      <w:tr w:rsidR="00AD142E" w14:paraId="5C29CADE" w14:textId="77777777" w:rsidTr="00E01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91181CC" w14:textId="77777777" w:rsidR="00AD142E" w:rsidRPr="00363F3F" w:rsidRDefault="00AD142E" w:rsidP="00363F3F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top w:val="nil"/>
              <w:bottom w:val="nil"/>
              <w:right w:val="single" w:sz="12" w:space="0" w:color="auto"/>
            </w:tcBorders>
          </w:tcPr>
          <w:p w14:paraId="5FAD6438" w14:textId="77777777" w:rsidR="00AD142E" w:rsidRPr="00F729B5" w:rsidRDefault="00AD142E" w:rsidP="004D542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IL6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EAB4E1" w14:textId="77777777" w:rsidR="00AD142E" w:rsidRPr="00F729B5" w:rsidRDefault="00AD142E" w:rsidP="004D542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m00446190_m1</w:t>
            </w:r>
          </w:p>
        </w:tc>
      </w:tr>
      <w:tr w:rsidR="00AD142E" w14:paraId="5AC4D032" w14:textId="77777777" w:rsidTr="00E01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A588A27" w14:textId="77777777" w:rsidR="00AD142E" w:rsidRPr="00363F3F" w:rsidRDefault="00AD142E" w:rsidP="00F729B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top w:val="nil"/>
              <w:bottom w:val="nil"/>
              <w:right w:val="single" w:sz="12" w:space="0" w:color="auto"/>
            </w:tcBorders>
          </w:tcPr>
          <w:p w14:paraId="41B8DC66" w14:textId="77777777" w:rsidR="00AD142E" w:rsidRPr="007C361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6"/>
                <w:szCs w:val="36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TNF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EC13E9" w14:textId="77777777" w:rsidR="00AD142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m00443258_m1</w:t>
            </w:r>
          </w:p>
        </w:tc>
      </w:tr>
      <w:tr w:rsidR="00AD142E" w14:paraId="5C8BBDF1" w14:textId="77777777" w:rsidTr="00E01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B74066C" w14:textId="77777777" w:rsidR="00AD142E" w:rsidRPr="00363F3F" w:rsidRDefault="00AD142E" w:rsidP="00F729B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top w:val="nil"/>
              <w:bottom w:val="nil"/>
              <w:right w:val="single" w:sz="12" w:space="0" w:color="auto"/>
            </w:tcBorders>
          </w:tcPr>
          <w:p w14:paraId="3D274B88" w14:textId="77777777" w:rsidR="00AD142E" w:rsidRPr="007C361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6"/>
                <w:szCs w:val="36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T</w:t>
            </w:r>
            <w:r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LR2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896245" w14:textId="77777777" w:rsidR="00AD142E" w:rsidRPr="00AD142E" w:rsidRDefault="00D454F6" w:rsidP="00F729B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454F6">
              <w:rPr>
                <w:rFonts w:asciiTheme="minorHAnsi" w:hAnsiTheme="minorHAnsi" w:cstheme="minorHAnsi"/>
              </w:rPr>
              <w:t>Mm01213946_g1</w:t>
            </w:r>
          </w:p>
        </w:tc>
      </w:tr>
      <w:tr w:rsidR="00AD142E" w14:paraId="0366C346" w14:textId="77777777" w:rsidTr="00E01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802AE53" w14:textId="77777777" w:rsidR="00AD142E" w:rsidRPr="00363F3F" w:rsidRDefault="00AD142E" w:rsidP="00F729B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top w:val="nil"/>
              <w:bottom w:val="nil"/>
              <w:right w:val="single" w:sz="12" w:space="0" w:color="auto"/>
            </w:tcBorders>
          </w:tcPr>
          <w:p w14:paraId="19E695F3" w14:textId="77777777" w:rsidR="00AD142E" w:rsidRPr="0067423D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TLR4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133F0E" w14:textId="77777777" w:rsidR="00AD142E" w:rsidRPr="0067423D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m00445273_m1</w:t>
            </w:r>
          </w:p>
        </w:tc>
      </w:tr>
      <w:tr w:rsidR="00AD142E" w14:paraId="4109D54E" w14:textId="77777777" w:rsidTr="00E01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85DF6F9" w14:textId="77777777" w:rsidR="00AD142E" w:rsidRPr="00363F3F" w:rsidRDefault="00AD142E" w:rsidP="00F729B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top w:val="nil"/>
              <w:bottom w:val="nil"/>
              <w:right w:val="single" w:sz="12" w:space="0" w:color="auto"/>
            </w:tcBorders>
          </w:tcPr>
          <w:p w14:paraId="67D87E2E" w14:textId="77777777" w:rsidR="00AD142E" w:rsidRPr="007C361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6"/>
                <w:szCs w:val="36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TPH1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6D8EBD" w14:textId="77777777" w:rsidR="00AD142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m01202614_m1</w:t>
            </w:r>
          </w:p>
        </w:tc>
      </w:tr>
      <w:tr w:rsidR="00AD142E" w14:paraId="3CD96339" w14:textId="77777777" w:rsidTr="00E01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148F9DD" w14:textId="77777777" w:rsidR="00AD142E" w:rsidRPr="00363F3F" w:rsidRDefault="00AD142E" w:rsidP="00F729B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top w:val="nil"/>
              <w:bottom w:val="nil"/>
              <w:right w:val="single" w:sz="12" w:space="0" w:color="auto"/>
            </w:tcBorders>
          </w:tcPr>
          <w:p w14:paraId="57A655AC" w14:textId="77777777" w:rsidR="00AD142E" w:rsidRPr="007C361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6"/>
                <w:szCs w:val="36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TPH2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317EC7" w14:textId="77777777" w:rsidR="00AD142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m00557715_m1</w:t>
            </w:r>
          </w:p>
        </w:tc>
      </w:tr>
      <w:tr w:rsidR="00AD142E" w14:paraId="29047FC5" w14:textId="77777777" w:rsidTr="00E01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AC04DC2" w14:textId="77777777" w:rsidR="00AD142E" w:rsidRPr="00363F3F" w:rsidRDefault="00AD142E" w:rsidP="00F729B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top w:val="nil"/>
              <w:bottom w:val="nil"/>
              <w:right w:val="single" w:sz="12" w:space="0" w:color="auto"/>
            </w:tcBorders>
          </w:tcPr>
          <w:p w14:paraId="3E73F354" w14:textId="77777777" w:rsidR="00AD142E" w:rsidRPr="007C361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6"/>
                <w:szCs w:val="36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MAOA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4AAE11" w14:textId="77777777" w:rsidR="00AD142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m00558004_m1</w:t>
            </w:r>
          </w:p>
        </w:tc>
      </w:tr>
      <w:tr w:rsidR="00AD142E" w14:paraId="36B89E12" w14:textId="77777777" w:rsidTr="004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CA667E2" w14:textId="77777777" w:rsidR="00AD142E" w:rsidRPr="00363F3F" w:rsidRDefault="00AD142E" w:rsidP="00F729B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i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top w:val="nil"/>
              <w:right w:val="single" w:sz="12" w:space="0" w:color="auto"/>
            </w:tcBorders>
          </w:tcPr>
          <w:p w14:paraId="06EC1ABD" w14:textId="77777777" w:rsidR="00AD142E" w:rsidRPr="007C361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6"/>
                <w:szCs w:val="36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IDO1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2ACA8763" w14:textId="77777777" w:rsidR="00AD142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m00492590_m1</w:t>
            </w:r>
          </w:p>
        </w:tc>
      </w:tr>
      <w:tr w:rsidR="00AD142E" w14:paraId="7A3E45CF" w14:textId="77777777" w:rsidTr="00086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394E41A" w14:textId="77777777" w:rsidR="00AD142E" w:rsidRPr="00363F3F" w:rsidRDefault="00AD142E" w:rsidP="00F729B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bottom w:val="single" w:sz="12" w:space="0" w:color="auto"/>
              <w:right w:val="single" w:sz="12" w:space="0" w:color="auto"/>
            </w:tcBorders>
          </w:tcPr>
          <w:p w14:paraId="61FFAD95" w14:textId="77777777" w:rsidR="00AD142E" w:rsidRPr="007C361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6"/>
                <w:szCs w:val="36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SLC6A4</w:t>
            </w:r>
          </w:p>
        </w:tc>
        <w:tc>
          <w:tcPr>
            <w:tcW w:w="26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B31BCD" w14:textId="77777777" w:rsidR="00AD142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m00439391_m1</w:t>
            </w:r>
          </w:p>
        </w:tc>
      </w:tr>
      <w:tr w:rsidR="00AD142E" w14:paraId="461A9AA1" w14:textId="77777777" w:rsidTr="00086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2091B32" w14:textId="77777777" w:rsidR="00AD142E" w:rsidRPr="007C361E" w:rsidRDefault="00AD142E" w:rsidP="00F729B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 w:val="0"/>
                <w:i/>
                <w:iCs/>
                <w:color w:val="000000" w:themeColor="dark1"/>
                <w:kern w:val="24"/>
              </w:rPr>
            </w:pPr>
            <w:r w:rsidRPr="00363F3F">
              <w:rPr>
                <w:rFonts w:ascii="Calibri" w:hAnsi="Calibri" w:cs="Calibri"/>
                <w:iCs/>
                <w:color w:val="000000" w:themeColor="dark1"/>
                <w:kern w:val="24"/>
              </w:rPr>
              <w:t>Housekeeping Genes</w:t>
            </w:r>
          </w:p>
        </w:tc>
        <w:tc>
          <w:tcPr>
            <w:tcW w:w="2602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726536E3" w14:textId="77777777" w:rsidR="00AD142E" w:rsidRPr="007C361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6"/>
                <w:szCs w:val="36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SHDA</w:t>
            </w:r>
          </w:p>
        </w:tc>
        <w:tc>
          <w:tcPr>
            <w:tcW w:w="260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FF7879F" w14:textId="77777777" w:rsidR="00AD142E" w:rsidRDefault="00AD142E" w:rsidP="00F729B5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m01352366_m1</w:t>
            </w:r>
          </w:p>
        </w:tc>
      </w:tr>
      <w:tr w:rsidR="00AD142E" w14:paraId="115A76D4" w14:textId="77777777" w:rsidTr="00086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05AAF15A" w14:textId="77777777" w:rsidR="00AD142E" w:rsidRPr="007C361E" w:rsidRDefault="00AD142E" w:rsidP="00AD142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 w:val="0"/>
                <w:i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top w:val="nil"/>
              <w:bottom w:val="nil"/>
              <w:right w:val="single" w:sz="12" w:space="0" w:color="auto"/>
            </w:tcBorders>
          </w:tcPr>
          <w:p w14:paraId="09F9BB87" w14:textId="77777777" w:rsidR="00AD142E" w:rsidRPr="007C361E" w:rsidRDefault="00AD142E" w:rsidP="00AD142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6"/>
                <w:szCs w:val="36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TBP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9BD580" w14:textId="77777777" w:rsidR="00AD142E" w:rsidRDefault="00AD142E" w:rsidP="00AD142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m01277042_m1</w:t>
            </w:r>
          </w:p>
        </w:tc>
      </w:tr>
      <w:tr w:rsidR="00AD142E" w14:paraId="52FDBE25" w14:textId="77777777" w:rsidTr="00086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68D68FF" w14:textId="77777777" w:rsidR="00AD142E" w:rsidRPr="007C361E" w:rsidRDefault="00AD142E" w:rsidP="00AD142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 w:val="0"/>
                <w:i/>
                <w:iCs/>
                <w:color w:val="000000" w:themeColor="dark1"/>
                <w:kern w:val="24"/>
              </w:rPr>
            </w:pPr>
          </w:p>
        </w:tc>
        <w:tc>
          <w:tcPr>
            <w:tcW w:w="2602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0A01F181" w14:textId="77777777" w:rsidR="00AD142E" w:rsidRPr="007C361E" w:rsidRDefault="00AD142E" w:rsidP="00AD142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6"/>
                <w:szCs w:val="36"/>
              </w:rPr>
            </w:pPr>
            <w:r w:rsidRPr="007C361E">
              <w:rPr>
                <w:rFonts w:ascii="Calibri" w:hAnsi="Calibri" w:cs="Calibri"/>
                <w:b/>
                <w:i/>
                <w:iCs/>
                <w:color w:val="000000" w:themeColor="dark1"/>
                <w:kern w:val="24"/>
              </w:rPr>
              <w:t>GAPDH</w:t>
            </w:r>
          </w:p>
        </w:tc>
        <w:tc>
          <w:tcPr>
            <w:tcW w:w="260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9AA6CD" w14:textId="77777777" w:rsidR="00AD142E" w:rsidRDefault="00AD142E" w:rsidP="00AD142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m99999915_g1</w:t>
            </w:r>
          </w:p>
        </w:tc>
      </w:tr>
    </w:tbl>
    <w:p w14:paraId="5E683E75" w14:textId="2FFE5BB1" w:rsidR="00FA72C9" w:rsidRDefault="00607F89">
      <w:pPr>
        <w:rPr>
          <w:b/>
        </w:rPr>
      </w:pPr>
      <w:r>
        <w:rPr>
          <w:b/>
        </w:rPr>
        <w:br w:type="page"/>
      </w:r>
    </w:p>
    <w:p w14:paraId="137DC758" w14:textId="54E51513" w:rsidR="00455F16" w:rsidRDefault="007D4914">
      <w:r>
        <w:rPr>
          <w:b/>
        </w:rPr>
        <w:lastRenderedPageBreak/>
        <w:t>Supplementary</w:t>
      </w:r>
      <w:r w:rsidR="00455F16">
        <w:rPr>
          <w:b/>
        </w:rPr>
        <w:t xml:space="preserve"> Table </w:t>
      </w:r>
      <w:r w:rsidR="004447F4">
        <w:rPr>
          <w:b/>
        </w:rPr>
        <w:t>2</w:t>
      </w:r>
      <w:r w:rsidR="00455F16">
        <w:rPr>
          <w:b/>
        </w:rPr>
        <w:t>:</w:t>
      </w:r>
      <w:r w:rsidR="00455F16">
        <w:t xml:space="preserve"> Inflammation-Related Gene Expression in the Fetal Brain and Placen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584"/>
        <w:gridCol w:w="1584"/>
        <w:gridCol w:w="1584"/>
      </w:tblGrid>
      <w:tr w:rsidR="00A42EE0" w14:paraId="3A2BDB1D" w14:textId="77777777" w:rsidTr="00A42EE0"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B553DF4" w14:textId="77777777" w:rsidR="00A42EE0" w:rsidRDefault="00A42EE0" w:rsidP="00916452"/>
        </w:tc>
        <w:tc>
          <w:tcPr>
            <w:tcW w:w="288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036A250" w14:textId="77777777" w:rsidR="00A42EE0" w:rsidRPr="00A62C87" w:rsidRDefault="00A42EE0" w:rsidP="00916452">
            <w:pPr>
              <w:jc w:val="center"/>
              <w:rPr>
                <w:b/>
              </w:rPr>
            </w:pPr>
            <w:r w:rsidRPr="00A62C87">
              <w:rPr>
                <w:b/>
              </w:rPr>
              <w:t>Wild Type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AFDCDBF" w14:textId="77777777" w:rsidR="00A42EE0" w:rsidRPr="00A62C87" w:rsidRDefault="00A42EE0" w:rsidP="00916452">
            <w:pPr>
              <w:jc w:val="center"/>
              <w:rPr>
                <w:b/>
              </w:rPr>
            </w:pPr>
            <w:r w:rsidRPr="00A62C87">
              <w:rPr>
                <w:b/>
              </w:rPr>
              <w:t>CCL2 Knockout</w:t>
            </w:r>
          </w:p>
        </w:tc>
        <w:tc>
          <w:tcPr>
            <w:tcW w:w="158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5CB0DCC" w14:textId="77777777" w:rsidR="00A42EE0" w:rsidRPr="00A62C87" w:rsidRDefault="00A42EE0" w:rsidP="00916452">
            <w:pPr>
              <w:jc w:val="center"/>
              <w:rPr>
                <w:b/>
              </w:rPr>
            </w:pPr>
            <w:r>
              <w:rPr>
                <w:b/>
              </w:rPr>
              <w:t>Main Effect of Stress</w:t>
            </w:r>
          </w:p>
        </w:tc>
        <w:tc>
          <w:tcPr>
            <w:tcW w:w="158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9DD3D3B" w14:textId="77777777" w:rsidR="00A42EE0" w:rsidRPr="00A62C87" w:rsidRDefault="00A42EE0" w:rsidP="00916452">
            <w:pPr>
              <w:jc w:val="center"/>
              <w:rPr>
                <w:b/>
              </w:rPr>
            </w:pPr>
            <w:r>
              <w:rPr>
                <w:b/>
              </w:rPr>
              <w:t>Main Effect of Genotype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782A620" w14:textId="77777777" w:rsidR="00A42EE0" w:rsidRPr="00A62C87" w:rsidRDefault="00A42EE0" w:rsidP="00916452">
            <w:pPr>
              <w:jc w:val="center"/>
              <w:rPr>
                <w:b/>
              </w:rPr>
            </w:pPr>
          </w:p>
        </w:tc>
      </w:tr>
      <w:tr w:rsidR="00A42EE0" w14:paraId="7EDB8A2D" w14:textId="77777777" w:rsidTr="00A24F4D"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81B7EF" w14:textId="77777777" w:rsidR="00A42EE0" w:rsidRDefault="00A42EE0" w:rsidP="00916452"/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</w:tcPr>
          <w:p w14:paraId="6E7A21D7" w14:textId="77777777" w:rsidR="00A42EE0" w:rsidRPr="00103075" w:rsidRDefault="00A42EE0" w:rsidP="00916452">
            <w:pPr>
              <w:jc w:val="center"/>
              <w:rPr>
                <w:b/>
              </w:rPr>
            </w:pPr>
            <w:r w:rsidRPr="00103075">
              <w:rPr>
                <w:b/>
              </w:rPr>
              <w:t>Control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</w:tcPr>
          <w:p w14:paraId="5E712306" w14:textId="77777777" w:rsidR="00A42EE0" w:rsidRPr="00103075" w:rsidRDefault="00A42EE0" w:rsidP="00916452">
            <w:pPr>
              <w:jc w:val="center"/>
              <w:rPr>
                <w:b/>
              </w:rPr>
            </w:pPr>
            <w:r w:rsidRPr="00103075">
              <w:rPr>
                <w:b/>
              </w:rPr>
              <w:t>Stres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</w:tcPr>
          <w:p w14:paraId="35598901" w14:textId="77777777" w:rsidR="00A42EE0" w:rsidRPr="00103075" w:rsidRDefault="00A42EE0" w:rsidP="00916452">
            <w:pPr>
              <w:jc w:val="center"/>
              <w:rPr>
                <w:b/>
              </w:rPr>
            </w:pPr>
            <w:r w:rsidRPr="00103075">
              <w:rPr>
                <w:b/>
              </w:rPr>
              <w:t>Control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</w:tcPr>
          <w:p w14:paraId="46E9AD73" w14:textId="77777777" w:rsidR="00A42EE0" w:rsidRPr="00103075" w:rsidRDefault="00A42EE0" w:rsidP="00916452">
            <w:pPr>
              <w:jc w:val="center"/>
              <w:rPr>
                <w:b/>
              </w:rPr>
            </w:pPr>
            <w:r w:rsidRPr="00103075">
              <w:rPr>
                <w:b/>
              </w:rPr>
              <w:t>Stress</w:t>
            </w:r>
          </w:p>
        </w:tc>
        <w:tc>
          <w:tcPr>
            <w:tcW w:w="158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AFF690" w14:textId="77777777" w:rsidR="00A42EE0" w:rsidRPr="00103075" w:rsidRDefault="00A42EE0" w:rsidP="00916452">
            <w:pPr>
              <w:jc w:val="center"/>
              <w:rPr>
                <w:b/>
              </w:rPr>
            </w:pPr>
          </w:p>
        </w:tc>
        <w:tc>
          <w:tcPr>
            <w:tcW w:w="158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92A75D" w14:textId="77777777" w:rsidR="00A42EE0" w:rsidRPr="00103075" w:rsidRDefault="00A42EE0" w:rsidP="00916452">
            <w:pPr>
              <w:jc w:val="center"/>
              <w:rPr>
                <w:b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2B6557" w14:textId="77777777" w:rsidR="00A42EE0" w:rsidRPr="00103075" w:rsidRDefault="00A42EE0" w:rsidP="00916452">
            <w:pPr>
              <w:jc w:val="center"/>
              <w:rPr>
                <w:b/>
              </w:rPr>
            </w:pPr>
            <w:r>
              <w:rPr>
                <w:b/>
              </w:rPr>
              <w:t>Interaction</w:t>
            </w:r>
          </w:p>
        </w:tc>
      </w:tr>
      <w:tr w:rsidR="00265076" w14:paraId="324EC022" w14:textId="77777777" w:rsidTr="00A42EE0"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750DCCE" w14:textId="77777777" w:rsidR="00265076" w:rsidRPr="003347B4" w:rsidRDefault="00265076" w:rsidP="00265076">
            <w:pPr>
              <w:jc w:val="center"/>
              <w:rPr>
                <w:b/>
              </w:rPr>
            </w:pPr>
            <w:r w:rsidRPr="003347B4">
              <w:rPr>
                <w:b/>
              </w:rPr>
              <w:t>Placenta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4339971" w14:textId="77777777" w:rsidR="00265076" w:rsidRDefault="00265076" w:rsidP="00265076">
            <w:pPr>
              <w:jc w:val="center"/>
            </w:pP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A9225EB" w14:textId="77777777" w:rsidR="00265076" w:rsidRDefault="00265076" w:rsidP="00265076">
            <w:pPr>
              <w:jc w:val="center"/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3C5861B" w14:textId="77777777" w:rsidR="00265076" w:rsidRDefault="00265076" w:rsidP="00265076">
            <w:pPr>
              <w:jc w:val="center"/>
            </w:pP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BB69C91" w14:textId="77777777" w:rsidR="00265076" w:rsidRDefault="00265076" w:rsidP="00265076">
            <w:pPr>
              <w:jc w:val="center"/>
            </w:pPr>
          </w:p>
        </w:tc>
        <w:tc>
          <w:tcPr>
            <w:tcW w:w="158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7A12997" w14:textId="77777777" w:rsidR="00265076" w:rsidRDefault="00265076" w:rsidP="00265076">
            <w:pPr>
              <w:jc w:val="center"/>
            </w:pPr>
          </w:p>
        </w:tc>
        <w:tc>
          <w:tcPr>
            <w:tcW w:w="158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CC54133" w14:textId="77777777" w:rsidR="00265076" w:rsidRDefault="00265076" w:rsidP="00265076">
            <w:pPr>
              <w:jc w:val="center"/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6315F8" w14:textId="77777777" w:rsidR="00265076" w:rsidRDefault="00265076" w:rsidP="00265076">
            <w:pPr>
              <w:jc w:val="center"/>
            </w:pPr>
          </w:p>
        </w:tc>
      </w:tr>
      <w:tr w:rsidR="00265076" w14:paraId="2E00C275" w14:textId="77777777" w:rsidTr="00A42EE0"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22DA78E" w14:textId="77777777" w:rsidR="00265076" w:rsidRPr="008155F5" w:rsidRDefault="00265076" w:rsidP="00265076">
            <w:pPr>
              <w:jc w:val="center"/>
              <w:rPr>
                <w:i/>
              </w:rPr>
            </w:pPr>
            <w:r w:rsidRPr="008155F5">
              <w:rPr>
                <w:i/>
              </w:rPr>
              <w:t>IL1B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C81A5D5" w14:textId="77777777" w:rsidR="00265076" w:rsidRDefault="00265076" w:rsidP="00265076">
            <w:pPr>
              <w:jc w:val="center"/>
            </w:pPr>
            <w:r>
              <w:t xml:space="preserve">1.00 </w:t>
            </w:r>
            <w:bookmarkStart w:id="0" w:name="OLE_LINK4"/>
            <w:r>
              <w:rPr>
                <w:rFonts w:cstheme="minorHAnsi"/>
              </w:rPr>
              <w:t xml:space="preserve">± </w:t>
            </w:r>
            <w:bookmarkEnd w:id="0"/>
            <w:r>
              <w:rPr>
                <w:rFonts w:cstheme="minorHAnsi"/>
              </w:rPr>
              <w:t>0.06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4C3E5E0" w14:textId="77777777" w:rsidR="00265076" w:rsidRDefault="00265076" w:rsidP="00265076">
            <w:pPr>
              <w:jc w:val="center"/>
            </w:pPr>
            <w:r>
              <w:t xml:space="preserve">1.11 </w:t>
            </w:r>
            <w:r>
              <w:rPr>
                <w:rFonts w:cstheme="minorHAnsi"/>
              </w:rPr>
              <w:t>± 0.07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A5681D7" w14:textId="77777777" w:rsidR="00265076" w:rsidRDefault="00265076" w:rsidP="00265076">
            <w:pPr>
              <w:jc w:val="center"/>
            </w:pPr>
            <w:r>
              <w:t xml:space="preserve">1.16 </w:t>
            </w:r>
            <w:r>
              <w:rPr>
                <w:rFonts w:cstheme="minorHAnsi"/>
              </w:rPr>
              <w:t>± 0.05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3BFE92D" w14:textId="77777777" w:rsidR="00265076" w:rsidRDefault="00265076" w:rsidP="00265076">
            <w:pPr>
              <w:jc w:val="center"/>
            </w:pPr>
            <w:r>
              <w:t xml:space="preserve">1.06 </w:t>
            </w:r>
            <w:r>
              <w:rPr>
                <w:rFonts w:cstheme="minorHAnsi"/>
              </w:rPr>
              <w:t>± 0.05</w:t>
            </w:r>
          </w:p>
        </w:tc>
        <w:tc>
          <w:tcPr>
            <w:tcW w:w="158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461358C" w14:textId="77777777" w:rsidR="00265076" w:rsidRDefault="00265076" w:rsidP="00265076">
            <w:pPr>
              <w:jc w:val="center"/>
            </w:pPr>
            <w:r>
              <w:t>F(1,54) = 0.01</w:t>
            </w:r>
          </w:p>
          <w:p w14:paraId="704FF94C" w14:textId="77777777" w:rsidR="00265076" w:rsidRDefault="00265076" w:rsidP="00265076">
            <w:pPr>
              <w:jc w:val="center"/>
            </w:pPr>
            <w:r>
              <w:t>p = 0.91</w:t>
            </w:r>
          </w:p>
        </w:tc>
        <w:tc>
          <w:tcPr>
            <w:tcW w:w="158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71BD6B7" w14:textId="77777777" w:rsidR="00265076" w:rsidRDefault="00265076" w:rsidP="00265076">
            <w:pPr>
              <w:jc w:val="center"/>
            </w:pPr>
            <w:r>
              <w:t>F(1,54) = 0.68</w:t>
            </w:r>
          </w:p>
          <w:p w14:paraId="1208F8EF" w14:textId="77777777" w:rsidR="00265076" w:rsidRDefault="00265076" w:rsidP="00265076">
            <w:pPr>
              <w:jc w:val="center"/>
            </w:pPr>
            <w:r>
              <w:t>p = 0.41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D42A31D" w14:textId="77777777" w:rsidR="00265076" w:rsidRDefault="00265076" w:rsidP="00265076">
            <w:pPr>
              <w:jc w:val="center"/>
            </w:pPr>
            <w:r>
              <w:t>F(1,54) = 3.03</w:t>
            </w:r>
          </w:p>
          <w:p w14:paraId="00789BE1" w14:textId="77777777" w:rsidR="00265076" w:rsidRDefault="00265076" w:rsidP="00265076">
            <w:pPr>
              <w:jc w:val="center"/>
            </w:pPr>
            <w:r>
              <w:t>p = 0.09</w:t>
            </w:r>
          </w:p>
        </w:tc>
      </w:tr>
      <w:tr w:rsidR="00265076" w14:paraId="79CDC18A" w14:textId="77777777" w:rsidTr="00A42EE0"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30D36D" w14:textId="77777777" w:rsidR="00265076" w:rsidRPr="008155F5" w:rsidRDefault="00265076" w:rsidP="00265076">
            <w:pPr>
              <w:jc w:val="center"/>
              <w:rPr>
                <w:i/>
              </w:rPr>
            </w:pPr>
            <w:r w:rsidRPr="008155F5">
              <w:rPr>
                <w:i/>
              </w:rPr>
              <w:t>IL10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622BE888" w14:textId="77777777" w:rsidR="00265076" w:rsidRDefault="00265076" w:rsidP="00265076">
            <w:pPr>
              <w:jc w:val="center"/>
            </w:pPr>
            <w:r>
              <w:t xml:space="preserve">1.00 </w:t>
            </w:r>
            <w:r>
              <w:rPr>
                <w:rFonts w:cstheme="minorHAnsi"/>
              </w:rPr>
              <w:t>± 0.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center"/>
          </w:tcPr>
          <w:p w14:paraId="4984893D" w14:textId="77777777" w:rsidR="00265076" w:rsidRDefault="00265076" w:rsidP="00265076">
            <w:pPr>
              <w:jc w:val="center"/>
            </w:pPr>
            <w:r>
              <w:t xml:space="preserve">1.42 </w:t>
            </w:r>
            <w:r>
              <w:rPr>
                <w:rFonts w:cstheme="minorHAnsi"/>
              </w:rPr>
              <w:t>± 0.24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7C91CF36" w14:textId="77777777" w:rsidR="00265076" w:rsidRDefault="00265076" w:rsidP="00265076">
            <w:pPr>
              <w:jc w:val="center"/>
            </w:pPr>
            <w:r>
              <w:t xml:space="preserve">0.42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center"/>
          </w:tcPr>
          <w:p w14:paraId="00C73399" w14:textId="77777777" w:rsidR="00265076" w:rsidRDefault="00265076" w:rsidP="00265076">
            <w:pPr>
              <w:jc w:val="center"/>
            </w:pPr>
            <w:r>
              <w:t xml:space="preserve">1.83 </w:t>
            </w:r>
            <w:r>
              <w:rPr>
                <w:rFonts w:cstheme="minorHAnsi"/>
              </w:rPr>
              <w:t>± 0.34</w:t>
            </w:r>
          </w:p>
        </w:tc>
        <w:tc>
          <w:tcPr>
            <w:tcW w:w="1584" w:type="dxa"/>
            <w:tcBorders>
              <w:right w:val="single" w:sz="12" w:space="0" w:color="auto"/>
            </w:tcBorders>
            <w:vAlign w:val="center"/>
          </w:tcPr>
          <w:p w14:paraId="75131420" w14:textId="77777777" w:rsidR="00265076" w:rsidRPr="00083564" w:rsidRDefault="00265076" w:rsidP="00265076">
            <w:pPr>
              <w:jc w:val="center"/>
              <w:rPr>
                <w:b/>
              </w:rPr>
            </w:pPr>
            <w:r w:rsidRPr="00083564">
              <w:rPr>
                <w:b/>
              </w:rPr>
              <w:t>F(1,45) = 16.</w:t>
            </w:r>
            <w:r>
              <w:rPr>
                <w:b/>
              </w:rPr>
              <w:t>78</w:t>
            </w:r>
          </w:p>
          <w:p w14:paraId="77F7FB85" w14:textId="77777777" w:rsidR="00265076" w:rsidRDefault="00265076" w:rsidP="00265076">
            <w:pPr>
              <w:jc w:val="center"/>
            </w:pPr>
            <w:r w:rsidRPr="00083564">
              <w:rPr>
                <w:b/>
              </w:rPr>
              <w:t>p = 0.0002</w:t>
            </w:r>
          </w:p>
        </w:tc>
        <w:tc>
          <w:tcPr>
            <w:tcW w:w="1584" w:type="dxa"/>
            <w:tcBorders>
              <w:right w:val="single" w:sz="12" w:space="0" w:color="auto"/>
            </w:tcBorders>
            <w:vAlign w:val="center"/>
          </w:tcPr>
          <w:p w14:paraId="7F791845" w14:textId="77777777" w:rsidR="00265076" w:rsidRDefault="00265076" w:rsidP="00265076">
            <w:pPr>
              <w:jc w:val="center"/>
            </w:pPr>
            <w:r>
              <w:t>F(1,45) = 0.15</w:t>
            </w:r>
          </w:p>
          <w:p w14:paraId="63A5121D" w14:textId="77777777" w:rsidR="00265076" w:rsidRDefault="00265076" w:rsidP="00265076">
            <w:pPr>
              <w:jc w:val="center"/>
            </w:pPr>
            <w:r>
              <w:t>p = 0.70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B4D6E6" w14:textId="77777777" w:rsidR="00265076" w:rsidRPr="0023245F" w:rsidRDefault="00265076" w:rsidP="00265076">
            <w:pPr>
              <w:jc w:val="center"/>
              <w:rPr>
                <w:b/>
              </w:rPr>
            </w:pPr>
            <w:r w:rsidRPr="0023245F">
              <w:rPr>
                <w:b/>
              </w:rPr>
              <w:t>F(1,45) = 4.97</w:t>
            </w:r>
          </w:p>
          <w:p w14:paraId="0AA512C5" w14:textId="77777777" w:rsidR="00265076" w:rsidRDefault="00265076" w:rsidP="00265076">
            <w:pPr>
              <w:jc w:val="center"/>
            </w:pPr>
            <w:r w:rsidRPr="0023245F">
              <w:rPr>
                <w:b/>
              </w:rPr>
              <w:t>p = 0.03</w:t>
            </w:r>
          </w:p>
        </w:tc>
      </w:tr>
      <w:tr w:rsidR="00265076" w14:paraId="15EBE59A" w14:textId="77777777" w:rsidTr="00EE5793"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586D141" w14:textId="77777777" w:rsidR="00265076" w:rsidRPr="00272A6B" w:rsidRDefault="00265076" w:rsidP="00265076">
            <w:pPr>
              <w:jc w:val="center"/>
              <w:rPr>
                <w:i/>
              </w:rPr>
            </w:pPr>
            <w:r>
              <w:rPr>
                <w:i/>
              </w:rPr>
              <w:t>ITGAM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01689DA" w14:textId="77777777" w:rsidR="00265076" w:rsidRDefault="00265076" w:rsidP="00265076">
            <w:pPr>
              <w:jc w:val="center"/>
            </w:pPr>
            <w:r>
              <w:t xml:space="preserve">1.00 </w:t>
            </w:r>
            <w:r>
              <w:rPr>
                <w:rFonts w:cstheme="minorHAnsi"/>
              </w:rPr>
              <w:t>± 0.09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BB31E7F" w14:textId="77777777" w:rsidR="00265076" w:rsidRDefault="00265076" w:rsidP="00265076">
            <w:pPr>
              <w:jc w:val="center"/>
            </w:pPr>
            <w:r>
              <w:t xml:space="preserve">0.77 </w:t>
            </w:r>
            <w:r>
              <w:rPr>
                <w:rFonts w:cstheme="minorHAnsi"/>
              </w:rPr>
              <w:t>± 0.09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1A5F815" w14:textId="77777777" w:rsidR="00265076" w:rsidRDefault="00265076" w:rsidP="00265076">
            <w:pPr>
              <w:jc w:val="center"/>
            </w:pPr>
            <w:r>
              <w:t xml:space="preserve">0.51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72B0E2C" w14:textId="77777777" w:rsidR="00265076" w:rsidRDefault="00265076" w:rsidP="00265076">
            <w:pPr>
              <w:jc w:val="center"/>
            </w:pPr>
            <w:r>
              <w:t xml:space="preserve">0.55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158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9CBB84D" w14:textId="77777777" w:rsidR="00265076" w:rsidRPr="00B41832" w:rsidRDefault="00265076" w:rsidP="00265076">
            <w:pPr>
              <w:jc w:val="center"/>
            </w:pPr>
            <w:r w:rsidRPr="00B41832">
              <w:t>F(1,</w:t>
            </w:r>
            <w:r>
              <w:t>55</w:t>
            </w:r>
            <w:r w:rsidRPr="00B41832">
              <w:t xml:space="preserve">) = </w:t>
            </w:r>
            <w:r>
              <w:t>0</w:t>
            </w:r>
            <w:r w:rsidRPr="00B41832">
              <w:t>.</w:t>
            </w:r>
            <w:r>
              <w:t>38</w:t>
            </w:r>
          </w:p>
          <w:p w14:paraId="276A47CD" w14:textId="77777777" w:rsidR="00265076" w:rsidRDefault="00265076" w:rsidP="00265076">
            <w:pPr>
              <w:jc w:val="center"/>
            </w:pPr>
            <w:r w:rsidRPr="00B41832">
              <w:t>p = 0.</w:t>
            </w:r>
            <w:r>
              <w:t>54</w:t>
            </w:r>
          </w:p>
        </w:tc>
        <w:tc>
          <w:tcPr>
            <w:tcW w:w="158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351578B" w14:textId="77777777" w:rsidR="00265076" w:rsidRPr="00391C0E" w:rsidRDefault="00265076" w:rsidP="00265076">
            <w:pPr>
              <w:jc w:val="center"/>
              <w:rPr>
                <w:b/>
              </w:rPr>
            </w:pPr>
            <w:r w:rsidRPr="00391C0E">
              <w:rPr>
                <w:b/>
              </w:rPr>
              <w:t>F(1,</w:t>
            </w:r>
            <w:r>
              <w:rPr>
                <w:b/>
              </w:rPr>
              <w:t>55</w:t>
            </w:r>
            <w:r w:rsidRPr="00391C0E">
              <w:rPr>
                <w:b/>
              </w:rPr>
              <w:t xml:space="preserve">) = </w:t>
            </w:r>
            <w:r>
              <w:rPr>
                <w:b/>
              </w:rPr>
              <w:t>33</w:t>
            </w:r>
            <w:r w:rsidRPr="00391C0E">
              <w:rPr>
                <w:b/>
              </w:rPr>
              <w:t>.</w:t>
            </w:r>
            <w:r>
              <w:rPr>
                <w:b/>
              </w:rPr>
              <w:t>07</w:t>
            </w:r>
          </w:p>
          <w:p w14:paraId="529841B1" w14:textId="77777777" w:rsidR="00265076" w:rsidRDefault="00265076" w:rsidP="00265076">
            <w:pPr>
              <w:jc w:val="center"/>
            </w:pPr>
            <w:r w:rsidRPr="00391C0E">
              <w:rPr>
                <w:b/>
              </w:rPr>
              <w:t xml:space="preserve">p </w:t>
            </w:r>
            <w:r>
              <w:rPr>
                <w:b/>
              </w:rPr>
              <w:t>&lt;</w:t>
            </w:r>
            <w:r w:rsidRPr="00391C0E">
              <w:rPr>
                <w:b/>
              </w:rPr>
              <w:t xml:space="preserve"> 0.</w:t>
            </w:r>
            <w:r>
              <w:rPr>
                <w:b/>
              </w:rPr>
              <w:t>0</w:t>
            </w:r>
            <w:r w:rsidRPr="00391C0E">
              <w:rPr>
                <w:b/>
              </w:rPr>
              <w:t>001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61D071B" w14:textId="77777777" w:rsidR="00265076" w:rsidRPr="00391C0E" w:rsidRDefault="00265076" w:rsidP="00265076">
            <w:pPr>
              <w:jc w:val="center"/>
            </w:pPr>
            <w:r w:rsidRPr="00391C0E">
              <w:t>F(1,</w:t>
            </w:r>
            <w:r>
              <w:t>55</w:t>
            </w:r>
            <w:r w:rsidRPr="00391C0E">
              <w:t xml:space="preserve">) = </w:t>
            </w:r>
            <w:r>
              <w:t>1.26</w:t>
            </w:r>
          </w:p>
          <w:p w14:paraId="12A66E8D" w14:textId="77777777" w:rsidR="00265076" w:rsidRDefault="00265076" w:rsidP="00265076">
            <w:pPr>
              <w:jc w:val="center"/>
            </w:pPr>
            <w:r w:rsidRPr="00391C0E">
              <w:t>p = 0.</w:t>
            </w:r>
            <w:r>
              <w:t>27</w:t>
            </w:r>
          </w:p>
        </w:tc>
      </w:tr>
      <w:tr w:rsidR="00265076" w14:paraId="4679FE4F" w14:textId="77777777" w:rsidTr="00A24F4D"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5D3F846" w14:textId="77777777" w:rsidR="00265076" w:rsidRDefault="00265076" w:rsidP="00265076">
            <w:pPr>
              <w:jc w:val="center"/>
              <w:rPr>
                <w:i/>
              </w:rPr>
            </w:pPr>
            <w:r>
              <w:rPr>
                <w:i/>
              </w:rPr>
              <w:t>TLR2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FE85929" w14:textId="77777777" w:rsidR="00265076" w:rsidRDefault="00265076" w:rsidP="00265076">
            <w:pPr>
              <w:jc w:val="center"/>
            </w:pPr>
            <w:r>
              <w:t xml:space="preserve">1.00 </w:t>
            </w:r>
            <w:r>
              <w:rPr>
                <w:rFonts w:cstheme="minorHAnsi"/>
              </w:rPr>
              <w:t>± 0.09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FB181E5" w14:textId="77777777" w:rsidR="00265076" w:rsidRDefault="00265076" w:rsidP="00265076">
            <w:pPr>
              <w:jc w:val="center"/>
            </w:pPr>
            <w:r>
              <w:t xml:space="preserve">0.71 </w:t>
            </w:r>
            <w:r>
              <w:rPr>
                <w:rFonts w:cstheme="minorHAnsi"/>
              </w:rPr>
              <w:t>± 0.08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D0D561" w14:textId="77777777" w:rsidR="00265076" w:rsidRDefault="00265076" w:rsidP="00265076">
            <w:pPr>
              <w:jc w:val="center"/>
            </w:pPr>
            <w:r>
              <w:t xml:space="preserve">0.80 </w:t>
            </w:r>
            <w:r>
              <w:rPr>
                <w:rFonts w:cstheme="minorHAnsi"/>
              </w:rPr>
              <w:t>± 0.14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196C401" w14:textId="77777777" w:rsidR="00265076" w:rsidRDefault="00265076" w:rsidP="00265076">
            <w:pPr>
              <w:jc w:val="center"/>
            </w:pPr>
            <w:r>
              <w:t xml:space="preserve">0.70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158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FEA2511" w14:textId="77777777" w:rsidR="00265076" w:rsidRPr="00C0208B" w:rsidRDefault="00265076" w:rsidP="00265076">
            <w:pPr>
              <w:jc w:val="center"/>
              <w:rPr>
                <w:b/>
              </w:rPr>
            </w:pPr>
            <w:r w:rsidRPr="00C0208B">
              <w:rPr>
                <w:b/>
              </w:rPr>
              <w:t>F(1,42) = 3.93</w:t>
            </w:r>
          </w:p>
          <w:p w14:paraId="349CDAB0" w14:textId="77777777" w:rsidR="00265076" w:rsidRDefault="00265076" w:rsidP="00265076">
            <w:pPr>
              <w:jc w:val="center"/>
            </w:pPr>
            <w:r w:rsidRPr="00C0208B">
              <w:rPr>
                <w:b/>
              </w:rPr>
              <w:t>p = 0.05</w:t>
            </w:r>
          </w:p>
        </w:tc>
        <w:tc>
          <w:tcPr>
            <w:tcW w:w="158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07E5FCB" w14:textId="77777777" w:rsidR="00265076" w:rsidRPr="00C0208B" w:rsidRDefault="00265076" w:rsidP="00265076">
            <w:pPr>
              <w:jc w:val="center"/>
            </w:pPr>
            <w:r w:rsidRPr="00C0208B">
              <w:t>F(1,</w:t>
            </w:r>
            <w:r>
              <w:t>42</w:t>
            </w:r>
            <w:r w:rsidRPr="00C0208B">
              <w:t xml:space="preserve">) = </w:t>
            </w:r>
            <w:r>
              <w:t>1.29</w:t>
            </w:r>
          </w:p>
          <w:p w14:paraId="0B2D97A9" w14:textId="77777777" w:rsidR="00265076" w:rsidRDefault="00265076" w:rsidP="00265076">
            <w:pPr>
              <w:jc w:val="center"/>
            </w:pPr>
            <w:r w:rsidRPr="00C0208B">
              <w:t xml:space="preserve">p </w:t>
            </w:r>
            <w:r>
              <w:t>= 0.26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F1FE89D" w14:textId="77777777" w:rsidR="00265076" w:rsidRPr="00391C0E" w:rsidRDefault="00265076" w:rsidP="00265076">
            <w:pPr>
              <w:jc w:val="center"/>
            </w:pPr>
            <w:r w:rsidRPr="00391C0E">
              <w:t>F(1,</w:t>
            </w:r>
            <w:r>
              <w:t>42</w:t>
            </w:r>
            <w:r w:rsidRPr="00391C0E">
              <w:t xml:space="preserve">) = </w:t>
            </w:r>
            <w:r>
              <w:t>1.01</w:t>
            </w:r>
          </w:p>
          <w:p w14:paraId="362BB98C" w14:textId="77777777" w:rsidR="00265076" w:rsidRDefault="00265076" w:rsidP="00265076">
            <w:pPr>
              <w:jc w:val="center"/>
            </w:pPr>
            <w:r w:rsidRPr="00391C0E">
              <w:t>p = 0.</w:t>
            </w:r>
            <w:r>
              <w:t>32</w:t>
            </w:r>
          </w:p>
        </w:tc>
      </w:tr>
      <w:tr w:rsidR="00265076" w14:paraId="5587C82F" w14:textId="77777777" w:rsidTr="009F09A4"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11DFD5B" w14:textId="77777777" w:rsidR="00265076" w:rsidRPr="00A42EE0" w:rsidRDefault="00265076" w:rsidP="00265076">
            <w:pPr>
              <w:jc w:val="center"/>
              <w:rPr>
                <w:b/>
              </w:rPr>
            </w:pPr>
            <w:r w:rsidRPr="00A42EE0">
              <w:rPr>
                <w:b/>
              </w:rPr>
              <w:t>Fetal Brain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</w:tcPr>
          <w:p w14:paraId="068D720A" w14:textId="77777777" w:rsidR="00265076" w:rsidRDefault="00265076" w:rsidP="00265076">
            <w:pPr>
              <w:jc w:val="center"/>
            </w:pP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B5CA546" w14:textId="77777777" w:rsidR="00265076" w:rsidRDefault="00265076" w:rsidP="00265076">
            <w:pPr>
              <w:jc w:val="center"/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</w:tcPr>
          <w:p w14:paraId="2C3D5EC0" w14:textId="77777777" w:rsidR="00265076" w:rsidRDefault="00265076" w:rsidP="00265076">
            <w:pPr>
              <w:jc w:val="center"/>
            </w:pP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968AA04" w14:textId="77777777" w:rsidR="00265076" w:rsidRDefault="00265076" w:rsidP="00265076">
            <w:pPr>
              <w:jc w:val="center"/>
            </w:pPr>
          </w:p>
        </w:tc>
        <w:tc>
          <w:tcPr>
            <w:tcW w:w="1584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F4F331E" w14:textId="77777777" w:rsidR="00265076" w:rsidRDefault="00265076" w:rsidP="00265076">
            <w:pPr>
              <w:jc w:val="center"/>
            </w:pPr>
          </w:p>
        </w:tc>
        <w:tc>
          <w:tcPr>
            <w:tcW w:w="1584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C68F3AB" w14:textId="77777777" w:rsidR="00265076" w:rsidRDefault="00265076" w:rsidP="00265076">
            <w:pPr>
              <w:jc w:val="center"/>
            </w:pP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158C4EE" w14:textId="77777777" w:rsidR="00265076" w:rsidRDefault="00265076" w:rsidP="00265076">
            <w:pPr>
              <w:jc w:val="center"/>
            </w:pPr>
          </w:p>
        </w:tc>
      </w:tr>
      <w:tr w:rsidR="00265076" w14:paraId="4E7D694B" w14:textId="77777777" w:rsidTr="009F09A4"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517983A" w14:textId="77777777" w:rsidR="00265076" w:rsidRPr="004836F8" w:rsidRDefault="00265076" w:rsidP="00265076">
            <w:pPr>
              <w:jc w:val="center"/>
              <w:rPr>
                <w:i/>
              </w:rPr>
            </w:pPr>
            <w:r>
              <w:rPr>
                <w:i/>
              </w:rPr>
              <w:t>IL1B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537CB28" w14:textId="77777777" w:rsidR="00265076" w:rsidRDefault="00265076" w:rsidP="00265076">
            <w:pPr>
              <w:jc w:val="center"/>
            </w:pPr>
            <w:r>
              <w:t xml:space="preserve">1.00 </w:t>
            </w:r>
            <w:bookmarkStart w:id="1" w:name="OLE_LINK2"/>
            <w:r>
              <w:rPr>
                <w:rFonts w:cstheme="minorHAnsi"/>
              </w:rPr>
              <w:t xml:space="preserve">± </w:t>
            </w:r>
            <w:bookmarkEnd w:id="1"/>
            <w:r>
              <w:rPr>
                <w:rFonts w:cstheme="minorHAnsi"/>
              </w:rPr>
              <w:t>0.20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8796817" w14:textId="77777777" w:rsidR="00265076" w:rsidRDefault="00265076" w:rsidP="00265076">
            <w:pPr>
              <w:jc w:val="center"/>
            </w:pPr>
            <w:r>
              <w:t xml:space="preserve">0.97 </w:t>
            </w:r>
            <w:r>
              <w:rPr>
                <w:rFonts w:cstheme="minorHAnsi"/>
              </w:rPr>
              <w:t>± 0.08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49B1AC9" w14:textId="77777777" w:rsidR="00265076" w:rsidRDefault="00265076" w:rsidP="00265076">
            <w:pPr>
              <w:jc w:val="center"/>
            </w:pPr>
            <w:r>
              <w:t xml:space="preserve">1.28 </w:t>
            </w:r>
            <w:r>
              <w:rPr>
                <w:rFonts w:cstheme="minorHAnsi"/>
              </w:rPr>
              <w:t>± 0.24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D5F8874" w14:textId="77777777" w:rsidR="00265076" w:rsidRDefault="00265076" w:rsidP="00265076">
            <w:pPr>
              <w:jc w:val="center"/>
            </w:pPr>
            <w:r>
              <w:t xml:space="preserve">0.89 </w:t>
            </w:r>
            <w:r>
              <w:rPr>
                <w:rFonts w:cstheme="minorHAnsi"/>
              </w:rPr>
              <w:t>± 0.19</w:t>
            </w:r>
          </w:p>
        </w:tc>
        <w:tc>
          <w:tcPr>
            <w:tcW w:w="1584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502B8A9" w14:textId="77777777" w:rsidR="00265076" w:rsidRDefault="00265076" w:rsidP="00265076">
            <w:pPr>
              <w:jc w:val="center"/>
            </w:pPr>
            <w:r>
              <w:t>F(1,45) = 1.25</w:t>
            </w:r>
          </w:p>
          <w:p w14:paraId="6473023C" w14:textId="77777777" w:rsidR="00265076" w:rsidRDefault="00265076" w:rsidP="00265076">
            <w:pPr>
              <w:jc w:val="center"/>
            </w:pPr>
            <w:r>
              <w:t>p = 0.27</w:t>
            </w:r>
          </w:p>
        </w:tc>
        <w:tc>
          <w:tcPr>
            <w:tcW w:w="1584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B29A5A5" w14:textId="77777777" w:rsidR="00265076" w:rsidRDefault="00265076" w:rsidP="00265076">
            <w:pPr>
              <w:jc w:val="center"/>
            </w:pPr>
            <w:r>
              <w:t>F(1,45) = 0.29</w:t>
            </w:r>
          </w:p>
          <w:p w14:paraId="77C4695B" w14:textId="77777777" w:rsidR="00265076" w:rsidRDefault="00265076" w:rsidP="00265076">
            <w:pPr>
              <w:jc w:val="center"/>
            </w:pPr>
            <w:r>
              <w:t>p = 0.60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50AADA9" w14:textId="77777777" w:rsidR="00265076" w:rsidRDefault="00265076" w:rsidP="00265076">
            <w:pPr>
              <w:jc w:val="center"/>
            </w:pPr>
            <w:r>
              <w:t>F(1,45) = 0.93</w:t>
            </w:r>
          </w:p>
          <w:p w14:paraId="45B511EC" w14:textId="77777777" w:rsidR="00265076" w:rsidRDefault="00265076" w:rsidP="00265076">
            <w:pPr>
              <w:jc w:val="center"/>
            </w:pPr>
            <w:r>
              <w:t>p = 0.34</w:t>
            </w:r>
          </w:p>
        </w:tc>
      </w:tr>
      <w:tr w:rsidR="00265076" w14:paraId="56A9D9F8" w14:textId="77777777" w:rsidTr="009F09A4"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C3D44ED" w14:textId="77777777" w:rsidR="00265076" w:rsidRPr="0022084D" w:rsidRDefault="00265076" w:rsidP="00265076">
            <w:pPr>
              <w:jc w:val="center"/>
              <w:rPr>
                <w:i/>
              </w:rPr>
            </w:pPr>
            <w:r w:rsidRPr="0022084D">
              <w:rPr>
                <w:i/>
              </w:rPr>
              <w:t>IL10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158A1A68" w14:textId="77777777" w:rsidR="00265076" w:rsidRDefault="00265076" w:rsidP="00265076">
            <w:pPr>
              <w:jc w:val="center"/>
            </w:pPr>
            <w:r>
              <w:t xml:space="preserve">1.00 </w:t>
            </w:r>
            <w:bookmarkStart w:id="2" w:name="OLE_LINK3"/>
            <w:r>
              <w:rPr>
                <w:rFonts w:cstheme="minorHAnsi"/>
              </w:rPr>
              <w:t xml:space="preserve">± </w:t>
            </w:r>
            <w:bookmarkEnd w:id="2"/>
            <w:r>
              <w:rPr>
                <w:rFonts w:cstheme="minorHAnsi"/>
              </w:rPr>
              <w:t>0.20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E23C73E" w14:textId="77777777" w:rsidR="00265076" w:rsidRDefault="00265076" w:rsidP="00265076">
            <w:pPr>
              <w:jc w:val="center"/>
            </w:pPr>
            <w:r>
              <w:t xml:space="preserve">0.99 </w:t>
            </w:r>
            <w:r>
              <w:rPr>
                <w:rFonts w:cstheme="minorHAnsi"/>
              </w:rPr>
              <w:t>± 0.20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6D9F8FF4" w14:textId="77777777" w:rsidR="00265076" w:rsidRDefault="00265076" w:rsidP="00265076">
            <w:pPr>
              <w:jc w:val="center"/>
            </w:pPr>
            <w:r>
              <w:t xml:space="preserve">0.59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D627C5A" w14:textId="77777777" w:rsidR="00265076" w:rsidRDefault="00265076" w:rsidP="00265076">
            <w:pPr>
              <w:jc w:val="center"/>
            </w:pPr>
            <w:r>
              <w:t xml:space="preserve">1.07 </w:t>
            </w:r>
            <w:r>
              <w:rPr>
                <w:rFonts w:cstheme="minorHAnsi"/>
              </w:rPr>
              <w:t>± 0.13</w:t>
            </w:r>
          </w:p>
        </w:tc>
        <w:tc>
          <w:tcPr>
            <w:tcW w:w="1584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6495425" w14:textId="77777777" w:rsidR="00265076" w:rsidRDefault="00265076" w:rsidP="00265076">
            <w:pPr>
              <w:jc w:val="center"/>
            </w:pPr>
            <w:r>
              <w:t>F(1,39) = 2.21</w:t>
            </w:r>
          </w:p>
          <w:p w14:paraId="262E0C46" w14:textId="77777777" w:rsidR="00265076" w:rsidRDefault="00265076" w:rsidP="00265076">
            <w:pPr>
              <w:jc w:val="center"/>
            </w:pPr>
            <w:r>
              <w:t>p = 0.15</w:t>
            </w:r>
          </w:p>
        </w:tc>
        <w:tc>
          <w:tcPr>
            <w:tcW w:w="1584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4F99A46F" w14:textId="77777777" w:rsidR="00265076" w:rsidRDefault="00265076" w:rsidP="00265076">
            <w:pPr>
              <w:jc w:val="center"/>
            </w:pPr>
            <w:r>
              <w:t>F(1,39) = 1.06</w:t>
            </w:r>
          </w:p>
          <w:p w14:paraId="54460958" w14:textId="77777777" w:rsidR="00265076" w:rsidRDefault="00265076" w:rsidP="00265076">
            <w:pPr>
              <w:jc w:val="center"/>
            </w:pPr>
            <w:r>
              <w:t>p = 0.31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DE158B3" w14:textId="77777777" w:rsidR="00265076" w:rsidRDefault="00265076" w:rsidP="00265076">
            <w:pPr>
              <w:jc w:val="center"/>
            </w:pPr>
            <w:r>
              <w:t>F(1,39) = 2.32</w:t>
            </w:r>
          </w:p>
          <w:p w14:paraId="69149BCC" w14:textId="77777777" w:rsidR="00265076" w:rsidRDefault="00265076" w:rsidP="00265076">
            <w:pPr>
              <w:jc w:val="center"/>
            </w:pPr>
            <w:r>
              <w:t>p = 0.14</w:t>
            </w:r>
          </w:p>
        </w:tc>
      </w:tr>
      <w:tr w:rsidR="00265076" w14:paraId="1BDCEAE0" w14:textId="77777777" w:rsidTr="009F09A4"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D1BD868" w14:textId="77777777" w:rsidR="00265076" w:rsidRPr="008155F5" w:rsidRDefault="00265076" w:rsidP="00265076">
            <w:pPr>
              <w:jc w:val="center"/>
              <w:rPr>
                <w:i/>
              </w:rPr>
            </w:pPr>
            <w:r>
              <w:rPr>
                <w:i/>
              </w:rPr>
              <w:t>ITGAM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049FB67" w14:textId="77777777" w:rsidR="00265076" w:rsidRDefault="00265076" w:rsidP="00265076">
            <w:pPr>
              <w:jc w:val="center"/>
            </w:pPr>
            <w:r>
              <w:t xml:space="preserve">1.00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13E6E4A" w14:textId="77777777" w:rsidR="00265076" w:rsidRDefault="00265076" w:rsidP="00265076">
            <w:pPr>
              <w:jc w:val="center"/>
            </w:pPr>
            <w:r>
              <w:t xml:space="preserve">1.00 </w:t>
            </w:r>
            <w:r>
              <w:rPr>
                <w:rFonts w:cstheme="minorHAnsi"/>
              </w:rPr>
              <w:t>± 0.05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319FEDA" w14:textId="77777777" w:rsidR="00265076" w:rsidRDefault="00265076" w:rsidP="00265076">
            <w:pPr>
              <w:jc w:val="center"/>
            </w:pPr>
            <w:r>
              <w:t xml:space="preserve">0.93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752AF50" w14:textId="77777777" w:rsidR="00265076" w:rsidRDefault="00265076" w:rsidP="00265076">
            <w:pPr>
              <w:jc w:val="center"/>
            </w:pPr>
            <w:r>
              <w:t xml:space="preserve">0.92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1584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A1C59CB" w14:textId="77777777" w:rsidR="00265076" w:rsidRDefault="00265076" w:rsidP="00265076">
            <w:pPr>
              <w:jc w:val="center"/>
            </w:pPr>
            <w:r>
              <w:t>F(1,55) = 0.04</w:t>
            </w:r>
          </w:p>
          <w:p w14:paraId="0CADA767" w14:textId="77777777" w:rsidR="00265076" w:rsidRDefault="00265076" w:rsidP="00265076">
            <w:pPr>
              <w:jc w:val="center"/>
            </w:pPr>
            <w:r>
              <w:t>p = 0.84</w:t>
            </w:r>
          </w:p>
        </w:tc>
        <w:tc>
          <w:tcPr>
            <w:tcW w:w="1584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CFBC80C" w14:textId="77777777" w:rsidR="00265076" w:rsidRDefault="00265076" w:rsidP="00265076">
            <w:pPr>
              <w:jc w:val="center"/>
            </w:pPr>
            <w:r>
              <w:t>F(1,55) = 2.24</w:t>
            </w:r>
          </w:p>
          <w:p w14:paraId="623665F3" w14:textId="77777777" w:rsidR="00265076" w:rsidRDefault="00265076" w:rsidP="00265076">
            <w:pPr>
              <w:jc w:val="center"/>
            </w:pPr>
            <w:r>
              <w:t>p = 0.14</w:t>
            </w:r>
          </w:p>
        </w:tc>
        <w:tc>
          <w:tcPr>
            <w:tcW w:w="158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BF20334" w14:textId="77777777" w:rsidR="00265076" w:rsidRDefault="00265076" w:rsidP="00265076">
            <w:pPr>
              <w:jc w:val="center"/>
            </w:pPr>
            <w:r>
              <w:t>F(1,55) = 0.02</w:t>
            </w:r>
          </w:p>
          <w:p w14:paraId="6E71B941" w14:textId="77777777" w:rsidR="00265076" w:rsidRDefault="00265076" w:rsidP="00265076">
            <w:pPr>
              <w:jc w:val="center"/>
            </w:pPr>
            <w:r>
              <w:t>p = 0.89</w:t>
            </w:r>
          </w:p>
        </w:tc>
      </w:tr>
      <w:tr w:rsidR="00265076" w14:paraId="28B6BA83" w14:textId="77777777" w:rsidTr="009F09A4"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52B5B63" w14:textId="77777777" w:rsidR="00265076" w:rsidRPr="008155F5" w:rsidRDefault="00265076" w:rsidP="00265076">
            <w:pPr>
              <w:jc w:val="center"/>
              <w:rPr>
                <w:i/>
              </w:rPr>
            </w:pPr>
            <w:r>
              <w:rPr>
                <w:i/>
              </w:rPr>
              <w:t>TLR2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6B5D876E" w14:textId="77777777" w:rsidR="00265076" w:rsidRDefault="00265076" w:rsidP="00265076">
            <w:pPr>
              <w:jc w:val="center"/>
            </w:pPr>
            <w:r>
              <w:t xml:space="preserve">1.00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E217613" w14:textId="77777777" w:rsidR="00265076" w:rsidRDefault="00265076" w:rsidP="00265076">
            <w:pPr>
              <w:jc w:val="center"/>
            </w:pPr>
            <w:r>
              <w:t xml:space="preserve">0.98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64BBC57D" w14:textId="77777777" w:rsidR="00265076" w:rsidRDefault="00265076" w:rsidP="00265076">
            <w:pPr>
              <w:jc w:val="center"/>
            </w:pPr>
            <w:r>
              <w:t xml:space="preserve">0.87 </w:t>
            </w:r>
            <w:r>
              <w:rPr>
                <w:rFonts w:cstheme="minorHAnsi"/>
              </w:rPr>
              <w:t>± 0.05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2943FBA" w14:textId="77777777" w:rsidR="00265076" w:rsidRDefault="00265076" w:rsidP="00265076">
            <w:pPr>
              <w:jc w:val="center"/>
            </w:pPr>
            <w:r>
              <w:t xml:space="preserve">0.94 </w:t>
            </w:r>
            <w:r>
              <w:rPr>
                <w:rFonts w:cstheme="minorHAnsi"/>
              </w:rPr>
              <w:t>± 0.07</w:t>
            </w:r>
          </w:p>
        </w:tc>
        <w:tc>
          <w:tcPr>
            <w:tcW w:w="158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C5D8AF3" w14:textId="77777777" w:rsidR="00265076" w:rsidRDefault="00265076" w:rsidP="00265076">
            <w:pPr>
              <w:jc w:val="center"/>
            </w:pPr>
            <w:r>
              <w:t>F(1,56) = 0.18</w:t>
            </w:r>
          </w:p>
          <w:p w14:paraId="0BA877F4" w14:textId="77777777" w:rsidR="00265076" w:rsidRDefault="00265076" w:rsidP="00265076">
            <w:pPr>
              <w:jc w:val="center"/>
            </w:pPr>
            <w:r>
              <w:t>p = 0.68</w:t>
            </w:r>
          </w:p>
        </w:tc>
        <w:tc>
          <w:tcPr>
            <w:tcW w:w="158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90E7FCA" w14:textId="77777777" w:rsidR="00265076" w:rsidRDefault="00265076" w:rsidP="00265076">
            <w:pPr>
              <w:jc w:val="center"/>
            </w:pPr>
            <w:r>
              <w:t>F(1,56) = 2.06</w:t>
            </w:r>
          </w:p>
          <w:p w14:paraId="1C495269" w14:textId="77777777" w:rsidR="00265076" w:rsidRDefault="00265076" w:rsidP="00265076">
            <w:pPr>
              <w:jc w:val="center"/>
            </w:pPr>
            <w:r>
              <w:t>p = 0.16</w:t>
            </w: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3EB3A72" w14:textId="77777777" w:rsidR="00265076" w:rsidRDefault="00265076" w:rsidP="00265076">
            <w:pPr>
              <w:jc w:val="center"/>
            </w:pPr>
            <w:r>
              <w:t>F(1,56) = 0.67</w:t>
            </w:r>
          </w:p>
          <w:p w14:paraId="322DF903" w14:textId="77777777" w:rsidR="00265076" w:rsidRDefault="00265076" w:rsidP="00265076">
            <w:pPr>
              <w:jc w:val="center"/>
            </w:pPr>
            <w:r>
              <w:t>p = 0.42</w:t>
            </w:r>
          </w:p>
        </w:tc>
      </w:tr>
    </w:tbl>
    <w:p w14:paraId="051E05F1" w14:textId="688733A3" w:rsidR="000C134D" w:rsidRPr="00D301A5" w:rsidRDefault="007A6FC2" w:rsidP="00CB7871">
      <w:pPr>
        <w:ind w:right="990"/>
        <w:rPr>
          <w:rFonts w:cstheme="minorHAnsi"/>
        </w:rPr>
      </w:pPr>
      <w:r>
        <w:t xml:space="preserve">Values represent fold change relative to the WT control condition (mean </w:t>
      </w:r>
      <w:r>
        <w:rPr>
          <w:rFonts w:cstheme="minorHAnsi"/>
        </w:rPr>
        <w:t xml:space="preserve">± SEM). Bolded values indicate p &lt; 0.05 with a two-way ANOVA. </w:t>
      </w:r>
      <w:r w:rsidR="00AD3746">
        <w:rPr>
          <w:rFonts w:cstheme="minorHAnsi"/>
        </w:rPr>
        <w:t xml:space="preserve">For </w:t>
      </w:r>
      <w:r w:rsidR="00AB69A4">
        <w:rPr>
          <w:rFonts w:cstheme="minorHAnsi"/>
        </w:rPr>
        <w:t xml:space="preserve">the </w:t>
      </w:r>
      <w:r w:rsidR="001739F1">
        <w:rPr>
          <w:rFonts w:cstheme="minorHAnsi"/>
          <w:i/>
        </w:rPr>
        <w:t xml:space="preserve">IL10 </w:t>
      </w:r>
      <w:r w:rsidR="00AB69A4">
        <w:rPr>
          <w:rFonts w:cstheme="minorHAnsi"/>
        </w:rPr>
        <w:t>stress x genotype interaction</w:t>
      </w:r>
      <w:r w:rsidR="00475D99">
        <w:rPr>
          <w:rFonts w:cstheme="minorHAnsi"/>
        </w:rPr>
        <w:t>, expression is higher in</w:t>
      </w:r>
      <w:r w:rsidR="000035AE">
        <w:rPr>
          <w:rFonts w:cstheme="minorHAnsi"/>
        </w:rPr>
        <w:t xml:space="preserve"> the</w:t>
      </w:r>
      <w:r w:rsidR="00475D99">
        <w:rPr>
          <w:rFonts w:cstheme="minorHAnsi"/>
        </w:rPr>
        <w:t xml:space="preserve"> CCL2</w:t>
      </w:r>
      <w:r w:rsidR="00475D99">
        <w:rPr>
          <w:rFonts w:cstheme="minorHAnsi"/>
          <w:vertAlign w:val="superscript"/>
        </w:rPr>
        <w:t xml:space="preserve">-/- </w:t>
      </w:r>
      <w:r w:rsidR="00475D99">
        <w:t>stress</w:t>
      </w:r>
      <w:r w:rsidR="003F5179">
        <w:t>ed condition</w:t>
      </w:r>
      <w:r w:rsidR="00475D99">
        <w:t xml:space="preserve"> than the CCL2</w:t>
      </w:r>
      <w:r w:rsidR="00475D99">
        <w:rPr>
          <w:vertAlign w:val="superscript"/>
        </w:rPr>
        <w:t>-/-</w:t>
      </w:r>
      <w:r w:rsidR="00475D99">
        <w:t xml:space="preserve"> </w:t>
      </w:r>
      <w:r w:rsidR="00B5119E">
        <w:t>control condition</w:t>
      </w:r>
      <w:r w:rsidR="001E7302">
        <w:t xml:space="preserve"> with an adjusted p = 0.0009</w:t>
      </w:r>
      <w:r w:rsidR="00F23FA1">
        <w:t>.</w:t>
      </w:r>
      <w:r w:rsidR="00303C1C">
        <w:t xml:space="preserve"> Placenta </w:t>
      </w:r>
      <w:r w:rsidR="00303C1C">
        <w:rPr>
          <w:i/>
          <w:iCs/>
        </w:rPr>
        <w:t>IL1B</w:t>
      </w:r>
      <w:r w:rsidR="00303C1C">
        <w:t xml:space="preserve">: </w:t>
      </w:r>
      <w:r w:rsidR="00124C03">
        <w:t>n = 15/9, 16/8, 14/8, 13/</w:t>
      </w:r>
      <w:r w:rsidR="005F518C">
        <w:t>5</w:t>
      </w:r>
      <w:r w:rsidR="00124C03">
        <w:t xml:space="preserve">; </w:t>
      </w:r>
      <w:r w:rsidR="00124C03">
        <w:rPr>
          <w:i/>
          <w:iCs/>
        </w:rPr>
        <w:t>IL10</w:t>
      </w:r>
      <w:r w:rsidR="00124C03">
        <w:t xml:space="preserve">: </w:t>
      </w:r>
      <w:r w:rsidR="005F518C">
        <w:t>n = 14/8, 15/7, 10/6, 1</w:t>
      </w:r>
      <w:r w:rsidR="0040546A">
        <w:t>0</w:t>
      </w:r>
      <w:r w:rsidR="005F518C">
        <w:t xml:space="preserve">/5; </w:t>
      </w:r>
      <w:r w:rsidR="005F518C">
        <w:rPr>
          <w:i/>
          <w:iCs/>
        </w:rPr>
        <w:t>ITG</w:t>
      </w:r>
      <w:bookmarkStart w:id="3" w:name="_GoBack"/>
      <w:bookmarkEnd w:id="3"/>
      <w:r w:rsidR="005F518C">
        <w:rPr>
          <w:i/>
          <w:iCs/>
        </w:rPr>
        <w:t>AM</w:t>
      </w:r>
      <w:r w:rsidR="005F518C">
        <w:t>:</w:t>
      </w:r>
      <w:r w:rsidR="002262EF">
        <w:t xml:space="preserve"> 16/9, 16/8</w:t>
      </w:r>
      <w:r w:rsidR="001E4952">
        <w:t>,</w:t>
      </w:r>
      <w:r w:rsidR="002262EF">
        <w:t xml:space="preserve"> 14/8</w:t>
      </w:r>
      <w:r w:rsidR="001E4952">
        <w:t>,</w:t>
      </w:r>
      <w:r w:rsidR="002262EF">
        <w:t xml:space="preserve"> 13/5; </w:t>
      </w:r>
      <w:r w:rsidR="002138EB">
        <w:rPr>
          <w:i/>
          <w:iCs/>
        </w:rPr>
        <w:t>TLR2</w:t>
      </w:r>
      <w:r w:rsidR="002138EB">
        <w:t xml:space="preserve">: </w:t>
      </w:r>
      <w:r w:rsidR="004C6F8A">
        <w:t>14/</w:t>
      </w:r>
      <w:r w:rsidR="00804D11">
        <w:t>9</w:t>
      </w:r>
      <w:r w:rsidR="004C6F8A">
        <w:t>, 10/</w:t>
      </w:r>
      <w:r w:rsidR="00804D11">
        <w:t>6</w:t>
      </w:r>
      <w:r w:rsidR="004C6F8A">
        <w:t>, 11/</w:t>
      </w:r>
      <w:r w:rsidR="00804D11">
        <w:t>7</w:t>
      </w:r>
      <w:r w:rsidR="004C6F8A">
        <w:t>, 11/</w:t>
      </w:r>
      <w:r w:rsidR="00804D11">
        <w:t>5</w:t>
      </w:r>
      <w:r w:rsidR="003A03CF">
        <w:t xml:space="preserve"> samples/litters in WT control, WT stress, CCL2</w:t>
      </w:r>
      <w:r w:rsidR="003A03CF">
        <w:rPr>
          <w:vertAlign w:val="superscript"/>
        </w:rPr>
        <w:t>-/-</w:t>
      </w:r>
      <w:r w:rsidR="003A03CF">
        <w:t xml:space="preserve"> control, CCL2</w:t>
      </w:r>
      <w:r w:rsidR="003A03CF">
        <w:rPr>
          <w:vertAlign w:val="superscript"/>
        </w:rPr>
        <w:t>-/-</w:t>
      </w:r>
      <w:r w:rsidR="003A03CF">
        <w:t xml:space="preserve"> stress conditions. </w:t>
      </w:r>
      <w:r w:rsidR="00F93ADC">
        <w:t xml:space="preserve">Fetal Brain </w:t>
      </w:r>
      <w:r w:rsidR="00F93ADC">
        <w:rPr>
          <w:i/>
          <w:iCs/>
        </w:rPr>
        <w:t>IL1B</w:t>
      </w:r>
      <w:r w:rsidR="00E47E77">
        <w:t xml:space="preserve">: </w:t>
      </w:r>
      <w:r w:rsidR="001238A0">
        <w:t>n = 11/</w:t>
      </w:r>
      <w:r w:rsidR="006D27AD">
        <w:t>9</w:t>
      </w:r>
      <w:r w:rsidR="005C717A">
        <w:t>,</w:t>
      </w:r>
      <w:r w:rsidR="001238A0">
        <w:t xml:space="preserve"> </w:t>
      </w:r>
      <w:r w:rsidR="001E4952">
        <w:t>13/</w:t>
      </w:r>
      <w:r w:rsidR="006D27AD">
        <w:t>7</w:t>
      </w:r>
      <w:r w:rsidR="005C717A">
        <w:t>,</w:t>
      </w:r>
      <w:r w:rsidR="001E4952">
        <w:t xml:space="preserve"> 13/</w:t>
      </w:r>
      <w:r w:rsidR="0094132A">
        <w:t>7</w:t>
      </w:r>
      <w:r w:rsidR="005C717A">
        <w:t>,</w:t>
      </w:r>
      <w:r w:rsidR="001E4952">
        <w:t xml:space="preserve"> 12/</w:t>
      </w:r>
      <w:r w:rsidR="0094132A">
        <w:t>5</w:t>
      </w:r>
      <w:r w:rsidR="001E4952">
        <w:t>;</w:t>
      </w:r>
      <w:r w:rsidR="0094132A">
        <w:t xml:space="preserve"> </w:t>
      </w:r>
      <w:r w:rsidR="0094132A">
        <w:rPr>
          <w:i/>
          <w:iCs/>
        </w:rPr>
        <w:t>IL10</w:t>
      </w:r>
      <w:r w:rsidR="0094132A">
        <w:t xml:space="preserve">: </w:t>
      </w:r>
      <w:r w:rsidR="005F5047">
        <w:t>n = 10/</w:t>
      </w:r>
      <w:r w:rsidR="004E04A5">
        <w:t>6</w:t>
      </w:r>
      <w:r w:rsidR="005F5047">
        <w:t>, 12/</w:t>
      </w:r>
      <w:r w:rsidR="004E04A5">
        <w:t>5</w:t>
      </w:r>
      <w:r w:rsidR="005F5047">
        <w:t>, 12/</w:t>
      </w:r>
      <w:r w:rsidR="004E04A5">
        <w:t>9</w:t>
      </w:r>
      <w:r w:rsidR="005F5047">
        <w:t>, 9/</w:t>
      </w:r>
      <w:r w:rsidR="004E04A5">
        <w:t>5</w:t>
      </w:r>
      <w:r w:rsidR="005F5047">
        <w:t>;</w:t>
      </w:r>
      <w:r w:rsidR="004E04A5">
        <w:t xml:space="preserve"> </w:t>
      </w:r>
      <w:r w:rsidR="004E04A5">
        <w:rPr>
          <w:i/>
          <w:iCs/>
        </w:rPr>
        <w:t>ITGAM</w:t>
      </w:r>
      <w:r w:rsidR="004E04A5">
        <w:t xml:space="preserve">: </w:t>
      </w:r>
      <w:r w:rsidR="00E37241">
        <w:t xml:space="preserve">n = </w:t>
      </w:r>
      <w:r w:rsidR="000C6B43">
        <w:t>13/</w:t>
      </w:r>
      <w:r w:rsidR="00186C80">
        <w:t>7</w:t>
      </w:r>
      <w:r w:rsidR="000C6B43">
        <w:t>, 19/</w:t>
      </w:r>
      <w:r w:rsidR="0097287E">
        <w:t>8</w:t>
      </w:r>
      <w:r w:rsidR="000C6B43">
        <w:t>, 14/</w:t>
      </w:r>
      <w:r w:rsidR="00783449">
        <w:t>8</w:t>
      </w:r>
      <w:r w:rsidR="000C6B43">
        <w:t>, 13/</w:t>
      </w:r>
      <w:r w:rsidR="00783449">
        <w:t>5</w:t>
      </w:r>
      <w:r w:rsidR="000C6B43">
        <w:t>;</w:t>
      </w:r>
      <w:r w:rsidR="00783449">
        <w:t xml:space="preserve"> </w:t>
      </w:r>
      <w:r w:rsidR="00783449">
        <w:rPr>
          <w:i/>
          <w:iCs/>
        </w:rPr>
        <w:t>TLR2</w:t>
      </w:r>
      <w:r w:rsidR="00783449">
        <w:t xml:space="preserve">: </w:t>
      </w:r>
      <w:r w:rsidR="00CC7085">
        <w:t xml:space="preserve">n = </w:t>
      </w:r>
      <w:r w:rsidR="00794412">
        <w:t>13/</w:t>
      </w:r>
      <w:r w:rsidR="00D301A5">
        <w:t>8</w:t>
      </w:r>
      <w:r w:rsidR="00794412">
        <w:t>, 19/</w:t>
      </w:r>
      <w:r w:rsidR="00D301A5">
        <w:t>8</w:t>
      </w:r>
      <w:r w:rsidR="00794412">
        <w:t>, 15/</w:t>
      </w:r>
      <w:r w:rsidR="00D301A5">
        <w:t>8</w:t>
      </w:r>
      <w:r w:rsidR="00794412">
        <w:t>, 13/</w:t>
      </w:r>
      <w:r w:rsidR="00D301A5">
        <w:t>5 samples/litters in WT control, WT stress, CCL2</w:t>
      </w:r>
      <w:r w:rsidR="00D301A5">
        <w:rPr>
          <w:vertAlign w:val="superscript"/>
        </w:rPr>
        <w:t>-/-</w:t>
      </w:r>
      <w:r w:rsidR="00D301A5">
        <w:t xml:space="preserve"> control, CCL2</w:t>
      </w:r>
      <w:r w:rsidR="00D301A5">
        <w:rPr>
          <w:vertAlign w:val="superscript"/>
        </w:rPr>
        <w:t>-/-</w:t>
      </w:r>
      <w:r w:rsidR="00D301A5">
        <w:t xml:space="preserve"> stress conditions. </w:t>
      </w:r>
    </w:p>
    <w:sectPr w:rsidR="000C134D" w:rsidRPr="00D301A5" w:rsidSect="00907E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498"/>
    <w:rsid w:val="000035AE"/>
    <w:rsid w:val="00013179"/>
    <w:rsid w:val="000227CC"/>
    <w:rsid w:val="00032F5F"/>
    <w:rsid w:val="00044285"/>
    <w:rsid w:val="000622A9"/>
    <w:rsid w:val="00062BB4"/>
    <w:rsid w:val="0006593B"/>
    <w:rsid w:val="000705EE"/>
    <w:rsid w:val="000775CC"/>
    <w:rsid w:val="000817B1"/>
    <w:rsid w:val="00082C62"/>
    <w:rsid w:val="00083564"/>
    <w:rsid w:val="00083BBC"/>
    <w:rsid w:val="000860C9"/>
    <w:rsid w:val="0009139F"/>
    <w:rsid w:val="000B45A1"/>
    <w:rsid w:val="000C134D"/>
    <w:rsid w:val="000C397D"/>
    <w:rsid w:val="000C6B43"/>
    <w:rsid w:val="000C7A97"/>
    <w:rsid w:val="000D0C6E"/>
    <w:rsid w:val="000D17E4"/>
    <w:rsid w:val="00103075"/>
    <w:rsid w:val="00112B05"/>
    <w:rsid w:val="00112C7A"/>
    <w:rsid w:val="0011605B"/>
    <w:rsid w:val="00116BB0"/>
    <w:rsid w:val="001222C0"/>
    <w:rsid w:val="001238A0"/>
    <w:rsid w:val="00124C03"/>
    <w:rsid w:val="00125E46"/>
    <w:rsid w:val="00125F6E"/>
    <w:rsid w:val="00151025"/>
    <w:rsid w:val="00165316"/>
    <w:rsid w:val="00171392"/>
    <w:rsid w:val="001739F1"/>
    <w:rsid w:val="001748B9"/>
    <w:rsid w:val="00185068"/>
    <w:rsid w:val="00186092"/>
    <w:rsid w:val="00186A31"/>
    <w:rsid w:val="00186C80"/>
    <w:rsid w:val="00191CB6"/>
    <w:rsid w:val="001A4750"/>
    <w:rsid w:val="001C22E3"/>
    <w:rsid w:val="001D258F"/>
    <w:rsid w:val="001E3DB6"/>
    <w:rsid w:val="001E4952"/>
    <w:rsid w:val="001E49D6"/>
    <w:rsid w:val="001E58F9"/>
    <w:rsid w:val="001E7302"/>
    <w:rsid w:val="002102C7"/>
    <w:rsid w:val="0021153D"/>
    <w:rsid w:val="002138EB"/>
    <w:rsid w:val="0022084D"/>
    <w:rsid w:val="002262EF"/>
    <w:rsid w:val="00230C3C"/>
    <w:rsid w:val="0023245F"/>
    <w:rsid w:val="002347F8"/>
    <w:rsid w:val="00237C2C"/>
    <w:rsid w:val="00247002"/>
    <w:rsid w:val="00252AA9"/>
    <w:rsid w:val="00252F5D"/>
    <w:rsid w:val="0026389F"/>
    <w:rsid w:val="0026487F"/>
    <w:rsid w:val="00265076"/>
    <w:rsid w:val="00265310"/>
    <w:rsid w:val="00272A6B"/>
    <w:rsid w:val="00280D1E"/>
    <w:rsid w:val="0028142C"/>
    <w:rsid w:val="002849CF"/>
    <w:rsid w:val="00290753"/>
    <w:rsid w:val="002A2658"/>
    <w:rsid w:val="002A557C"/>
    <w:rsid w:val="002B1E52"/>
    <w:rsid w:val="002D5A38"/>
    <w:rsid w:val="002E147F"/>
    <w:rsid w:val="002E1967"/>
    <w:rsid w:val="002E660C"/>
    <w:rsid w:val="00303333"/>
    <w:rsid w:val="00303C1C"/>
    <w:rsid w:val="0030789B"/>
    <w:rsid w:val="00331086"/>
    <w:rsid w:val="00331950"/>
    <w:rsid w:val="003347B4"/>
    <w:rsid w:val="0034032F"/>
    <w:rsid w:val="0034407D"/>
    <w:rsid w:val="003470F6"/>
    <w:rsid w:val="0036056D"/>
    <w:rsid w:val="003610F2"/>
    <w:rsid w:val="00362A3C"/>
    <w:rsid w:val="00363F3F"/>
    <w:rsid w:val="00372775"/>
    <w:rsid w:val="00374F96"/>
    <w:rsid w:val="00382BC3"/>
    <w:rsid w:val="0038366E"/>
    <w:rsid w:val="0039070A"/>
    <w:rsid w:val="003908E0"/>
    <w:rsid w:val="00391341"/>
    <w:rsid w:val="00391C0E"/>
    <w:rsid w:val="00394FE3"/>
    <w:rsid w:val="003955C4"/>
    <w:rsid w:val="003A03CF"/>
    <w:rsid w:val="003A068F"/>
    <w:rsid w:val="003B1C5D"/>
    <w:rsid w:val="003B72B4"/>
    <w:rsid w:val="003C39B7"/>
    <w:rsid w:val="003C44C2"/>
    <w:rsid w:val="003C4A29"/>
    <w:rsid w:val="003C66B4"/>
    <w:rsid w:val="003D0224"/>
    <w:rsid w:val="003D1AB4"/>
    <w:rsid w:val="003D51FE"/>
    <w:rsid w:val="003D5763"/>
    <w:rsid w:val="003D7B48"/>
    <w:rsid w:val="003F12BE"/>
    <w:rsid w:val="003F5179"/>
    <w:rsid w:val="00404A76"/>
    <w:rsid w:val="0040546A"/>
    <w:rsid w:val="00407B8E"/>
    <w:rsid w:val="00415C67"/>
    <w:rsid w:val="00416A63"/>
    <w:rsid w:val="0042446A"/>
    <w:rsid w:val="0042779F"/>
    <w:rsid w:val="00431879"/>
    <w:rsid w:val="00431DB5"/>
    <w:rsid w:val="00431F63"/>
    <w:rsid w:val="00434EB6"/>
    <w:rsid w:val="004447F4"/>
    <w:rsid w:val="00450E65"/>
    <w:rsid w:val="004510AF"/>
    <w:rsid w:val="0045382F"/>
    <w:rsid w:val="00455B23"/>
    <w:rsid w:val="00455F16"/>
    <w:rsid w:val="004567E9"/>
    <w:rsid w:val="00461010"/>
    <w:rsid w:val="004611D3"/>
    <w:rsid w:val="004669EB"/>
    <w:rsid w:val="00475D99"/>
    <w:rsid w:val="00476679"/>
    <w:rsid w:val="00481D55"/>
    <w:rsid w:val="004836F8"/>
    <w:rsid w:val="004903A8"/>
    <w:rsid w:val="004A0A30"/>
    <w:rsid w:val="004A1660"/>
    <w:rsid w:val="004A4C4F"/>
    <w:rsid w:val="004A6633"/>
    <w:rsid w:val="004A695B"/>
    <w:rsid w:val="004A6B2F"/>
    <w:rsid w:val="004B44D0"/>
    <w:rsid w:val="004C0DA7"/>
    <w:rsid w:val="004C3CD5"/>
    <w:rsid w:val="004C3FF0"/>
    <w:rsid w:val="004C6F8A"/>
    <w:rsid w:val="004D52C8"/>
    <w:rsid w:val="004D5424"/>
    <w:rsid w:val="004E04A5"/>
    <w:rsid w:val="004E3326"/>
    <w:rsid w:val="004F0641"/>
    <w:rsid w:val="004F7498"/>
    <w:rsid w:val="00500412"/>
    <w:rsid w:val="00506CAD"/>
    <w:rsid w:val="00517375"/>
    <w:rsid w:val="005413FA"/>
    <w:rsid w:val="00550C62"/>
    <w:rsid w:val="00560D41"/>
    <w:rsid w:val="005620D3"/>
    <w:rsid w:val="00573FA2"/>
    <w:rsid w:val="00576B74"/>
    <w:rsid w:val="00583870"/>
    <w:rsid w:val="00591174"/>
    <w:rsid w:val="00591242"/>
    <w:rsid w:val="00594648"/>
    <w:rsid w:val="005A1ACA"/>
    <w:rsid w:val="005A76C8"/>
    <w:rsid w:val="005A76DE"/>
    <w:rsid w:val="005B133E"/>
    <w:rsid w:val="005B3DE4"/>
    <w:rsid w:val="005B52F9"/>
    <w:rsid w:val="005B6AF9"/>
    <w:rsid w:val="005C717A"/>
    <w:rsid w:val="005D2CE1"/>
    <w:rsid w:val="005E4DF1"/>
    <w:rsid w:val="005F36D5"/>
    <w:rsid w:val="005F5047"/>
    <w:rsid w:val="005F518C"/>
    <w:rsid w:val="005F721E"/>
    <w:rsid w:val="00600857"/>
    <w:rsid w:val="00601AC8"/>
    <w:rsid w:val="0060360C"/>
    <w:rsid w:val="00604C8B"/>
    <w:rsid w:val="00607F89"/>
    <w:rsid w:val="006108E4"/>
    <w:rsid w:val="00614B42"/>
    <w:rsid w:val="0062191E"/>
    <w:rsid w:val="006257BE"/>
    <w:rsid w:val="00633555"/>
    <w:rsid w:val="00634E0F"/>
    <w:rsid w:val="00636050"/>
    <w:rsid w:val="00637565"/>
    <w:rsid w:val="0064217E"/>
    <w:rsid w:val="00655D16"/>
    <w:rsid w:val="006575A1"/>
    <w:rsid w:val="006631AC"/>
    <w:rsid w:val="006654C0"/>
    <w:rsid w:val="00671533"/>
    <w:rsid w:val="00673565"/>
    <w:rsid w:val="0067423D"/>
    <w:rsid w:val="00683163"/>
    <w:rsid w:val="0068505D"/>
    <w:rsid w:val="006861AF"/>
    <w:rsid w:val="006862B1"/>
    <w:rsid w:val="00694C13"/>
    <w:rsid w:val="00695814"/>
    <w:rsid w:val="006A11C4"/>
    <w:rsid w:val="006B0A29"/>
    <w:rsid w:val="006B50A3"/>
    <w:rsid w:val="006B72BA"/>
    <w:rsid w:val="006B7F38"/>
    <w:rsid w:val="006C3041"/>
    <w:rsid w:val="006D27AD"/>
    <w:rsid w:val="006D3A8F"/>
    <w:rsid w:val="006D4739"/>
    <w:rsid w:val="006D5274"/>
    <w:rsid w:val="006D6E09"/>
    <w:rsid w:val="00723F78"/>
    <w:rsid w:val="0073421C"/>
    <w:rsid w:val="007446D4"/>
    <w:rsid w:val="007554B4"/>
    <w:rsid w:val="00762745"/>
    <w:rsid w:val="007704EC"/>
    <w:rsid w:val="00774AF0"/>
    <w:rsid w:val="0077620F"/>
    <w:rsid w:val="00782B97"/>
    <w:rsid w:val="00783449"/>
    <w:rsid w:val="00787176"/>
    <w:rsid w:val="007906B1"/>
    <w:rsid w:val="0079190F"/>
    <w:rsid w:val="00794412"/>
    <w:rsid w:val="007A0E7F"/>
    <w:rsid w:val="007A30AB"/>
    <w:rsid w:val="007A3485"/>
    <w:rsid w:val="007A454C"/>
    <w:rsid w:val="007A4AD9"/>
    <w:rsid w:val="007A6FC2"/>
    <w:rsid w:val="007C361E"/>
    <w:rsid w:val="007C4C00"/>
    <w:rsid w:val="007D09F0"/>
    <w:rsid w:val="007D4914"/>
    <w:rsid w:val="007D6CCF"/>
    <w:rsid w:val="007E75CE"/>
    <w:rsid w:val="007E7AA5"/>
    <w:rsid w:val="007F02B1"/>
    <w:rsid w:val="007F5A2B"/>
    <w:rsid w:val="007F649B"/>
    <w:rsid w:val="007F6F42"/>
    <w:rsid w:val="007F722C"/>
    <w:rsid w:val="00804D11"/>
    <w:rsid w:val="00806911"/>
    <w:rsid w:val="008155F5"/>
    <w:rsid w:val="00820764"/>
    <w:rsid w:val="00821169"/>
    <w:rsid w:val="0083266F"/>
    <w:rsid w:val="00832DE1"/>
    <w:rsid w:val="00843B66"/>
    <w:rsid w:val="008549EE"/>
    <w:rsid w:val="00871306"/>
    <w:rsid w:val="0089532B"/>
    <w:rsid w:val="008A2910"/>
    <w:rsid w:val="008A611E"/>
    <w:rsid w:val="008B0344"/>
    <w:rsid w:val="008B2A67"/>
    <w:rsid w:val="008C766A"/>
    <w:rsid w:val="008D18B6"/>
    <w:rsid w:val="008D3D8A"/>
    <w:rsid w:val="008D6FE1"/>
    <w:rsid w:val="008E3A44"/>
    <w:rsid w:val="008E67D8"/>
    <w:rsid w:val="008E700F"/>
    <w:rsid w:val="008E76FF"/>
    <w:rsid w:val="008F2168"/>
    <w:rsid w:val="008F3F81"/>
    <w:rsid w:val="00907E8D"/>
    <w:rsid w:val="00910A74"/>
    <w:rsid w:val="00916452"/>
    <w:rsid w:val="0091757D"/>
    <w:rsid w:val="0092338E"/>
    <w:rsid w:val="00926CE3"/>
    <w:rsid w:val="0094132A"/>
    <w:rsid w:val="00944A17"/>
    <w:rsid w:val="00947B9C"/>
    <w:rsid w:val="00960D00"/>
    <w:rsid w:val="0096779E"/>
    <w:rsid w:val="0097287E"/>
    <w:rsid w:val="00974B52"/>
    <w:rsid w:val="00981B43"/>
    <w:rsid w:val="009869EA"/>
    <w:rsid w:val="00987B5B"/>
    <w:rsid w:val="00992560"/>
    <w:rsid w:val="00994609"/>
    <w:rsid w:val="009B2210"/>
    <w:rsid w:val="009B4077"/>
    <w:rsid w:val="009D019F"/>
    <w:rsid w:val="009D7486"/>
    <w:rsid w:val="009E276E"/>
    <w:rsid w:val="009E2AA6"/>
    <w:rsid w:val="009E4296"/>
    <w:rsid w:val="009E4BAC"/>
    <w:rsid w:val="009E6005"/>
    <w:rsid w:val="009E7605"/>
    <w:rsid w:val="009F12AA"/>
    <w:rsid w:val="009F373F"/>
    <w:rsid w:val="009F7FCF"/>
    <w:rsid w:val="00A109C3"/>
    <w:rsid w:val="00A125B4"/>
    <w:rsid w:val="00A12DE9"/>
    <w:rsid w:val="00A20F49"/>
    <w:rsid w:val="00A23BE4"/>
    <w:rsid w:val="00A24F4D"/>
    <w:rsid w:val="00A25282"/>
    <w:rsid w:val="00A27A80"/>
    <w:rsid w:val="00A404AF"/>
    <w:rsid w:val="00A4218F"/>
    <w:rsid w:val="00A42EE0"/>
    <w:rsid w:val="00A520BC"/>
    <w:rsid w:val="00A622ED"/>
    <w:rsid w:val="00A62C87"/>
    <w:rsid w:val="00A67E0F"/>
    <w:rsid w:val="00A704E7"/>
    <w:rsid w:val="00A71DF2"/>
    <w:rsid w:val="00A7676B"/>
    <w:rsid w:val="00A86DF1"/>
    <w:rsid w:val="00A87850"/>
    <w:rsid w:val="00A91F6B"/>
    <w:rsid w:val="00AA1651"/>
    <w:rsid w:val="00AA4D87"/>
    <w:rsid w:val="00AA5320"/>
    <w:rsid w:val="00AA675F"/>
    <w:rsid w:val="00AB021E"/>
    <w:rsid w:val="00AB0E0C"/>
    <w:rsid w:val="00AB69A4"/>
    <w:rsid w:val="00AC7378"/>
    <w:rsid w:val="00AD142E"/>
    <w:rsid w:val="00AD3746"/>
    <w:rsid w:val="00AD439F"/>
    <w:rsid w:val="00AD6A69"/>
    <w:rsid w:val="00AE590D"/>
    <w:rsid w:val="00B06F6A"/>
    <w:rsid w:val="00B219F7"/>
    <w:rsid w:val="00B21A89"/>
    <w:rsid w:val="00B21AA5"/>
    <w:rsid w:val="00B323E2"/>
    <w:rsid w:val="00B41264"/>
    <w:rsid w:val="00B41832"/>
    <w:rsid w:val="00B45E9D"/>
    <w:rsid w:val="00B465EB"/>
    <w:rsid w:val="00B47148"/>
    <w:rsid w:val="00B47DEA"/>
    <w:rsid w:val="00B5119E"/>
    <w:rsid w:val="00B531E2"/>
    <w:rsid w:val="00B662DF"/>
    <w:rsid w:val="00B71F44"/>
    <w:rsid w:val="00B751F2"/>
    <w:rsid w:val="00B82D87"/>
    <w:rsid w:val="00B83EF3"/>
    <w:rsid w:val="00B8736E"/>
    <w:rsid w:val="00B92033"/>
    <w:rsid w:val="00BA6871"/>
    <w:rsid w:val="00BB5040"/>
    <w:rsid w:val="00BC208F"/>
    <w:rsid w:val="00BC6C00"/>
    <w:rsid w:val="00BD1642"/>
    <w:rsid w:val="00BD51B0"/>
    <w:rsid w:val="00BE4519"/>
    <w:rsid w:val="00BF0709"/>
    <w:rsid w:val="00BF74C9"/>
    <w:rsid w:val="00C016DE"/>
    <w:rsid w:val="00C0208B"/>
    <w:rsid w:val="00C026D8"/>
    <w:rsid w:val="00C12BC1"/>
    <w:rsid w:val="00C133E4"/>
    <w:rsid w:val="00C23D5D"/>
    <w:rsid w:val="00C44E94"/>
    <w:rsid w:val="00C47389"/>
    <w:rsid w:val="00C71467"/>
    <w:rsid w:val="00C720D1"/>
    <w:rsid w:val="00C826D9"/>
    <w:rsid w:val="00C86967"/>
    <w:rsid w:val="00C90B5E"/>
    <w:rsid w:val="00C9374B"/>
    <w:rsid w:val="00CB39A5"/>
    <w:rsid w:val="00CB7871"/>
    <w:rsid w:val="00CC1BAB"/>
    <w:rsid w:val="00CC2D1F"/>
    <w:rsid w:val="00CC3C52"/>
    <w:rsid w:val="00CC7085"/>
    <w:rsid w:val="00CE329C"/>
    <w:rsid w:val="00D03260"/>
    <w:rsid w:val="00D0436D"/>
    <w:rsid w:val="00D07EE1"/>
    <w:rsid w:val="00D14B74"/>
    <w:rsid w:val="00D2761E"/>
    <w:rsid w:val="00D301A5"/>
    <w:rsid w:val="00D3141D"/>
    <w:rsid w:val="00D3387D"/>
    <w:rsid w:val="00D36AC3"/>
    <w:rsid w:val="00D4049D"/>
    <w:rsid w:val="00D454F6"/>
    <w:rsid w:val="00D46508"/>
    <w:rsid w:val="00D4796B"/>
    <w:rsid w:val="00D603CB"/>
    <w:rsid w:val="00D60ADD"/>
    <w:rsid w:val="00D6144C"/>
    <w:rsid w:val="00D70963"/>
    <w:rsid w:val="00D90389"/>
    <w:rsid w:val="00D92064"/>
    <w:rsid w:val="00D92DC8"/>
    <w:rsid w:val="00D94A3E"/>
    <w:rsid w:val="00D96B78"/>
    <w:rsid w:val="00DA449F"/>
    <w:rsid w:val="00DA468C"/>
    <w:rsid w:val="00DA6602"/>
    <w:rsid w:val="00DB3A30"/>
    <w:rsid w:val="00DC0895"/>
    <w:rsid w:val="00DD28C7"/>
    <w:rsid w:val="00DD28CC"/>
    <w:rsid w:val="00DF2A53"/>
    <w:rsid w:val="00DF2D6C"/>
    <w:rsid w:val="00DF39F2"/>
    <w:rsid w:val="00E038B2"/>
    <w:rsid w:val="00E0716F"/>
    <w:rsid w:val="00E1350D"/>
    <w:rsid w:val="00E16260"/>
    <w:rsid w:val="00E2121E"/>
    <w:rsid w:val="00E2515F"/>
    <w:rsid w:val="00E26A9B"/>
    <w:rsid w:val="00E273C7"/>
    <w:rsid w:val="00E355AA"/>
    <w:rsid w:val="00E3585B"/>
    <w:rsid w:val="00E36526"/>
    <w:rsid w:val="00E37241"/>
    <w:rsid w:val="00E43818"/>
    <w:rsid w:val="00E47E77"/>
    <w:rsid w:val="00E56F2E"/>
    <w:rsid w:val="00E6428E"/>
    <w:rsid w:val="00E6518A"/>
    <w:rsid w:val="00E7015A"/>
    <w:rsid w:val="00E7063C"/>
    <w:rsid w:val="00E878C5"/>
    <w:rsid w:val="00E91BBF"/>
    <w:rsid w:val="00E92636"/>
    <w:rsid w:val="00E95E9F"/>
    <w:rsid w:val="00E97714"/>
    <w:rsid w:val="00EA33EA"/>
    <w:rsid w:val="00EA4729"/>
    <w:rsid w:val="00EA7CD6"/>
    <w:rsid w:val="00EB6ABE"/>
    <w:rsid w:val="00EC242F"/>
    <w:rsid w:val="00EC49A2"/>
    <w:rsid w:val="00EC6C42"/>
    <w:rsid w:val="00EC7E3B"/>
    <w:rsid w:val="00ED0517"/>
    <w:rsid w:val="00EE38F9"/>
    <w:rsid w:val="00EE5793"/>
    <w:rsid w:val="00EF22D5"/>
    <w:rsid w:val="00F22E9D"/>
    <w:rsid w:val="00F23FA1"/>
    <w:rsid w:val="00F3447D"/>
    <w:rsid w:val="00F513FE"/>
    <w:rsid w:val="00F53D17"/>
    <w:rsid w:val="00F55C9C"/>
    <w:rsid w:val="00F70B7C"/>
    <w:rsid w:val="00F729B5"/>
    <w:rsid w:val="00F73524"/>
    <w:rsid w:val="00F73AFE"/>
    <w:rsid w:val="00F818B0"/>
    <w:rsid w:val="00F8361D"/>
    <w:rsid w:val="00F83FAA"/>
    <w:rsid w:val="00F91E4D"/>
    <w:rsid w:val="00F93ADC"/>
    <w:rsid w:val="00F95095"/>
    <w:rsid w:val="00FA72C9"/>
    <w:rsid w:val="00FB2308"/>
    <w:rsid w:val="00FC56B0"/>
    <w:rsid w:val="00FD68E9"/>
    <w:rsid w:val="00FE2B6F"/>
    <w:rsid w:val="00FE3137"/>
    <w:rsid w:val="00FE595B"/>
    <w:rsid w:val="00FF2F70"/>
    <w:rsid w:val="00F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96120"/>
  <w15:chartTrackingRefBased/>
  <w15:docId w15:val="{08CA2B0F-4006-4332-8027-D982CC1CA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-Accent5">
    <w:name w:val="Grid Table 7 Colorful Accent 5"/>
    <w:basedOn w:val="TableNormal"/>
    <w:uiPriority w:val="52"/>
    <w:rsid w:val="004F7498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-Accent5">
    <w:name w:val="List Table 1 Light Accent 5"/>
    <w:basedOn w:val="TableNormal"/>
    <w:uiPriority w:val="46"/>
    <w:rsid w:val="004F74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3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60C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4A0A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F53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244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2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C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C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C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0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en</dc:creator>
  <cp:keywords/>
  <dc:description/>
  <cp:lastModifiedBy>Helen Chen</cp:lastModifiedBy>
  <cp:revision>30</cp:revision>
  <dcterms:created xsi:type="dcterms:W3CDTF">2020-05-19T15:37:00Z</dcterms:created>
  <dcterms:modified xsi:type="dcterms:W3CDTF">2020-05-27T19:25:00Z</dcterms:modified>
</cp:coreProperties>
</file>